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7610A" w14:textId="77777777" w:rsidR="00052465" w:rsidRPr="00052465" w:rsidRDefault="00052465" w:rsidP="00A933DF">
      <w:pPr>
        <w:pStyle w:val="Title"/>
        <w:suppressLineNumbers/>
        <w:rPr>
          <w:i/>
          <w:shd w:val="clear" w:color="auto" w:fill="FFFFFF"/>
        </w:rPr>
      </w:pPr>
      <w:r w:rsidRPr="00052465">
        <w:rPr>
          <w:i/>
          <w:shd w:val="clear" w:color="auto" w:fill="FFFFFF"/>
        </w:rPr>
        <w:t>Supplementary Material</w:t>
      </w:r>
    </w:p>
    <w:p w14:paraId="56D7A3B8" w14:textId="77777777" w:rsidR="00052465" w:rsidRDefault="00052465" w:rsidP="00A933DF">
      <w:pPr>
        <w:pStyle w:val="Title"/>
        <w:suppressLineNumbers/>
        <w:rPr>
          <w:shd w:val="clear" w:color="auto" w:fill="FFFFFF"/>
        </w:rPr>
      </w:pPr>
    </w:p>
    <w:p w14:paraId="1E314F13" w14:textId="76BB1B8F" w:rsidR="00D76659" w:rsidRPr="00D76659" w:rsidRDefault="00D76659" w:rsidP="00A933DF">
      <w:pPr>
        <w:pStyle w:val="Title"/>
        <w:suppressLineNumbers/>
      </w:pPr>
      <w:r w:rsidRPr="00D76659">
        <w:rPr>
          <w:shd w:val="clear" w:color="auto" w:fill="FFFFFF"/>
        </w:rPr>
        <w:t>The </w:t>
      </w:r>
      <w:r w:rsidRPr="00D76659">
        <w:rPr>
          <w:i/>
          <w:iCs/>
          <w:shd w:val="clear" w:color="auto" w:fill="FFFFFF"/>
        </w:rPr>
        <w:t>Chlamydia</w:t>
      </w:r>
      <w:r w:rsidRPr="00D76659">
        <w:rPr>
          <w:shd w:val="clear" w:color="auto" w:fill="FFFFFF"/>
        </w:rPr>
        <w:t> M278 major outer membrane peptide encapsulated in the poly(lactic acid)-poly(ethylene glycol) nanoparticulate self-adjuvanting delivery system protects mice against a </w:t>
      </w:r>
      <w:r w:rsidRPr="00D76659">
        <w:rPr>
          <w:i/>
          <w:iCs/>
          <w:shd w:val="clear" w:color="auto" w:fill="FFFFFF"/>
        </w:rPr>
        <w:t>Chlamydia muridarum</w:t>
      </w:r>
      <w:r w:rsidRPr="00D76659">
        <w:rPr>
          <w:shd w:val="clear" w:color="auto" w:fill="FFFFFF"/>
        </w:rPr>
        <w:t xml:space="preserve"> genital tract </w:t>
      </w:r>
      <w:r w:rsidR="00E53F1E" w:rsidRPr="008B0C7F">
        <w:rPr>
          <w:shd w:val="clear" w:color="auto" w:fill="FFFFFF"/>
        </w:rPr>
        <w:t>challenge</w:t>
      </w:r>
      <w:r w:rsidRPr="00D76659">
        <w:rPr>
          <w:shd w:val="clear" w:color="auto" w:fill="FFFFFF"/>
        </w:rPr>
        <w:t xml:space="preserve"> by stimulating robust systemic and local mucosal immune responses</w:t>
      </w:r>
    </w:p>
    <w:p w14:paraId="64B34B5D" w14:textId="77777777" w:rsidR="00AA72B9" w:rsidRPr="002D2747" w:rsidRDefault="002155A4" w:rsidP="0016400D">
      <w:pPr>
        <w:pStyle w:val="Subtitle"/>
      </w:pPr>
      <w:r w:rsidRPr="002D2747">
        <w:t>Richa Verma</w:t>
      </w:r>
      <w:r w:rsidRPr="002D2747">
        <w:rPr>
          <w:vertAlign w:val="superscript"/>
        </w:rPr>
        <w:t>1</w:t>
      </w:r>
      <w:r w:rsidR="00FD1524" w:rsidRPr="002D2747">
        <w:rPr>
          <w:vertAlign w:val="superscript"/>
        </w:rPr>
        <w:t>#</w:t>
      </w:r>
      <w:r w:rsidR="00FD1524" w:rsidRPr="00BF283A">
        <w:rPr>
          <w:vertAlign w:val="superscript"/>
        </w:rPr>
        <w:t>,</w:t>
      </w:r>
      <w:r w:rsidRPr="002D2747">
        <w:t xml:space="preserve"> Rajnish Sahu</w:t>
      </w:r>
      <w:r w:rsidRPr="002D2747">
        <w:rPr>
          <w:vertAlign w:val="superscript"/>
        </w:rPr>
        <w:t>1</w:t>
      </w:r>
      <w:r w:rsidR="00FD1524" w:rsidRPr="002D2747">
        <w:rPr>
          <w:vertAlign w:val="superscript"/>
        </w:rPr>
        <w:t>#</w:t>
      </w:r>
      <w:r w:rsidR="00FD1524" w:rsidRPr="002D2747">
        <w:t xml:space="preserve">, </w:t>
      </w:r>
      <w:r w:rsidR="00AA72B9" w:rsidRPr="002D2747">
        <w:t>Saurabh Dixit</w:t>
      </w:r>
      <w:r w:rsidR="00AA72B9" w:rsidRPr="002D2747">
        <w:rPr>
          <w:vertAlign w:val="superscript"/>
        </w:rPr>
        <w:t>1#</w:t>
      </w:r>
      <w:r w:rsidR="00AA72B9" w:rsidRPr="002D2747">
        <w:t xml:space="preserve">, Skyla </w:t>
      </w:r>
      <w:r w:rsidR="003402DA" w:rsidRPr="002D2747">
        <w:t xml:space="preserve">A. </w:t>
      </w:r>
      <w:r w:rsidR="00AA72B9" w:rsidRPr="002D2747">
        <w:t>Duncan</w:t>
      </w:r>
      <w:r w:rsidR="00AA72B9" w:rsidRPr="002D2747">
        <w:rPr>
          <w:vertAlign w:val="superscript"/>
        </w:rPr>
        <w:t>1</w:t>
      </w:r>
      <w:r w:rsidR="00AA72B9" w:rsidRPr="002D2747">
        <w:t>, Guillermo H. Giambartolomei</w:t>
      </w:r>
      <w:r w:rsidR="00AA72B9" w:rsidRPr="002D2747">
        <w:rPr>
          <w:vertAlign w:val="superscript"/>
        </w:rPr>
        <w:t>2</w:t>
      </w:r>
      <w:r w:rsidR="00AA72B9" w:rsidRPr="002D2747">
        <w:t>, Shree R. Singh</w:t>
      </w:r>
      <w:r w:rsidR="00AA72B9" w:rsidRPr="002D2747">
        <w:rPr>
          <w:vertAlign w:val="superscript"/>
        </w:rPr>
        <w:t>1</w:t>
      </w:r>
      <w:r w:rsidR="00AA72B9" w:rsidRPr="002D2747">
        <w:t>, Vida A. Dennis</w:t>
      </w:r>
      <w:r w:rsidR="00AA72B9" w:rsidRPr="002D2747">
        <w:rPr>
          <w:vertAlign w:val="superscript"/>
        </w:rPr>
        <w:t>1*</w:t>
      </w:r>
    </w:p>
    <w:p w14:paraId="56BD1B8A" w14:textId="6A3F9919" w:rsidR="00CF71C7" w:rsidRDefault="00AA72B9" w:rsidP="0016400D">
      <w:pPr>
        <w:jc w:val="both"/>
        <w:rPr>
          <w:bCs/>
          <w:szCs w:val="24"/>
          <w:vertAlign w:val="superscript"/>
          <w:lang w:val="es-ES"/>
        </w:rPr>
      </w:pPr>
      <w:r w:rsidRPr="00DC54AB">
        <w:rPr>
          <w:vertAlign w:val="superscript"/>
        </w:rPr>
        <w:t>1</w:t>
      </w:r>
      <w:r w:rsidRPr="00DC54AB">
        <w:t>Center for NanoBiotechnology Research, Alabama State University, Montgomery,</w:t>
      </w:r>
      <w:r w:rsidR="00060870">
        <w:t xml:space="preserve"> </w:t>
      </w:r>
      <w:r w:rsidR="00861464">
        <w:t>AL</w:t>
      </w:r>
      <w:r w:rsidR="00060870">
        <w:t>,</w:t>
      </w:r>
      <w:r w:rsidRPr="00DC54AB">
        <w:t xml:space="preserve"> </w:t>
      </w:r>
      <w:r w:rsidR="00254A1F">
        <w:t>United States</w:t>
      </w:r>
      <w:r w:rsidR="00372F13">
        <w:t>.</w:t>
      </w:r>
    </w:p>
    <w:p w14:paraId="2FD660F0" w14:textId="77777777" w:rsidR="00A57AF6" w:rsidRPr="00A620C6" w:rsidRDefault="00AA72B9" w:rsidP="0016400D">
      <w:pPr>
        <w:jc w:val="both"/>
        <w:rPr>
          <w:lang w:val="es-AR"/>
        </w:rPr>
      </w:pPr>
      <w:r w:rsidRPr="00875104">
        <w:rPr>
          <w:bCs/>
          <w:szCs w:val="24"/>
          <w:vertAlign w:val="superscript"/>
          <w:lang w:val="es-ES"/>
        </w:rPr>
        <w:t>2</w:t>
      </w:r>
      <w:r w:rsidRPr="00875104">
        <w:rPr>
          <w:szCs w:val="24"/>
          <w:lang w:val="es-ES"/>
        </w:rPr>
        <w:t>Instituto de Inmunología, Genética y Metabolismo (INIGEM). CONICET. Universidad de Buenos Aires</w:t>
      </w:r>
      <w:r w:rsidR="00254A1F">
        <w:rPr>
          <w:szCs w:val="24"/>
          <w:lang w:val="es-ES"/>
        </w:rPr>
        <w:t>,</w:t>
      </w:r>
      <w:r w:rsidRPr="00875104">
        <w:rPr>
          <w:szCs w:val="24"/>
          <w:lang w:val="es-ES"/>
        </w:rPr>
        <w:t xml:space="preserve"> </w:t>
      </w:r>
      <w:r w:rsidRPr="00A620C6">
        <w:rPr>
          <w:szCs w:val="24"/>
          <w:lang w:val="es-AR"/>
        </w:rPr>
        <w:t>Argentina</w:t>
      </w:r>
      <w:r w:rsidRPr="00A620C6">
        <w:rPr>
          <w:lang w:val="es-AR"/>
        </w:rPr>
        <w:t>.</w:t>
      </w:r>
    </w:p>
    <w:p w14:paraId="4E51AEEE" w14:textId="7FCCBBEF" w:rsidR="00A57AF6" w:rsidRDefault="00FD1524" w:rsidP="0016400D">
      <w:pPr>
        <w:spacing w:before="0"/>
        <w:jc w:val="both"/>
      </w:pPr>
      <w:r w:rsidRPr="00F80D4B">
        <w:rPr>
          <w:vertAlign w:val="superscript"/>
        </w:rPr>
        <w:t>#</w:t>
      </w:r>
      <w:r w:rsidR="00F52A8A">
        <w:t>A</w:t>
      </w:r>
      <w:r>
        <w:t>uthors made equal contribution</w:t>
      </w:r>
      <w:r w:rsidR="00372F13">
        <w:t>s</w:t>
      </w:r>
      <w:r>
        <w:t xml:space="preserve"> to the manuscript.</w:t>
      </w:r>
    </w:p>
    <w:p w14:paraId="2EB0AED6" w14:textId="077480E8" w:rsidR="00FD1524" w:rsidRDefault="00AA72B9" w:rsidP="0016400D">
      <w:pPr>
        <w:spacing w:before="0"/>
        <w:jc w:val="both"/>
        <w:rPr>
          <w:rStyle w:val="Hyperlink"/>
          <w:rFonts w:cs="Times New Roman"/>
          <w:szCs w:val="24"/>
          <w:lang w:val="fr-FR"/>
        </w:rPr>
      </w:pPr>
      <w:r w:rsidRPr="00A620C6">
        <w:rPr>
          <w:b/>
          <w:lang w:val="es-AR"/>
        </w:rPr>
        <w:t>*</w:t>
      </w:r>
      <w:r w:rsidR="00FD1524" w:rsidRPr="00A620C6">
        <w:rPr>
          <w:b/>
          <w:lang w:val="es-AR"/>
        </w:rPr>
        <w:t>Correspondence</w:t>
      </w:r>
      <w:r w:rsidRPr="00A620C6">
        <w:rPr>
          <w:b/>
          <w:lang w:val="es-AR"/>
        </w:rPr>
        <w:t xml:space="preserve">: </w:t>
      </w:r>
      <w:r w:rsidR="00FD1524" w:rsidRPr="008F688B">
        <w:rPr>
          <w:rFonts w:cs="Times New Roman"/>
          <w:szCs w:val="24"/>
          <w:lang w:val="fr-FR"/>
        </w:rPr>
        <w:t xml:space="preserve">Vida A. Dennis, </w:t>
      </w:r>
      <w:hyperlink r:id="rId8" w:history="1">
        <w:r w:rsidR="001C262D" w:rsidRPr="003B3567">
          <w:rPr>
            <w:rStyle w:val="Hyperlink"/>
            <w:rFonts w:cs="Times New Roman"/>
            <w:szCs w:val="24"/>
            <w:lang w:val="fr-FR"/>
          </w:rPr>
          <w:t>vdennis@alasu.edu</w:t>
        </w:r>
      </w:hyperlink>
    </w:p>
    <w:p w14:paraId="1B81EEFE" w14:textId="482CBE7E" w:rsidR="00052465" w:rsidRDefault="00052465" w:rsidP="0016400D">
      <w:pPr>
        <w:spacing w:before="0"/>
        <w:jc w:val="both"/>
        <w:rPr>
          <w:rStyle w:val="Hyperlink"/>
          <w:rFonts w:cs="Times New Roman"/>
          <w:szCs w:val="24"/>
          <w:lang w:val="fr-FR"/>
        </w:rPr>
      </w:pPr>
    </w:p>
    <w:p w14:paraId="7794BFF6" w14:textId="385F2910" w:rsidR="00E2355E" w:rsidRDefault="00E2355E" w:rsidP="0016400D">
      <w:pPr>
        <w:spacing w:before="0"/>
        <w:jc w:val="both"/>
        <w:rPr>
          <w:rStyle w:val="Hyperlink"/>
          <w:rFonts w:cs="Times New Roman"/>
          <w:szCs w:val="24"/>
          <w:lang w:val="fr-FR"/>
        </w:rPr>
      </w:pPr>
    </w:p>
    <w:p w14:paraId="4A53D833" w14:textId="05FC3FC7" w:rsidR="0004076C" w:rsidRDefault="0004076C" w:rsidP="0016400D">
      <w:pPr>
        <w:spacing w:before="0"/>
        <w:jc w:val="both"/>
        <w:rPr>
          <w:rStyle w:val="Hyperlink"/>
          <w:rFonts w:cs="Times New Roman"/>
          <w:szCs w:val="24"/>
          <w:lang w:val="fr-FR"/>
        </w:rPr>
      </w:pPr>
    </w:p>
    <w:p w14:paraId="39275969" w14:textId="300EF5E2" w:rsidR="0004076C" w:rsidRDefault="0004076C" w:rsidP="0016400D">
      <w:pPr>
        <w:spacing w:before="0"/>
        <w:jc w:val="both"/>
        <w:rPr>
          <w:rStyle w:val="Hyperlink"/>
          <w:rFonts w:cs="Times New Roman"/>
          <w:szCs w:val="24"/>
          <w:lang w:val="fr-FR"/>
        </w:rPr>
      </w:pPr>
    </w:p>
    <w:p w14:paraId="48FBA3E3" w14:textId="3F3FF783" w:rsidR="0004076C" w:rsidRDefault="00E2355E" w:rsidP="00E2355E">
      <w:pPr>
        <w:spacing w:before="0"/>
        <w:jc w:val="center"/>
        <w:rPr>
          <w:rStyle w:val="Hyperlink"/>
          <w:rFonts w:cs="Times New Roman"/>
          <w:szCs w:val="24"/>
          <w:u w:val="none"/>
          <w:lang w:val="fr-FR"/>
        </w:rPr>
      </w:pPr>
      <w:r w:rsidRPr="00E2355E">
        <w:rPr>
          <w:rStyle w:val="Hyperlink"/>
          <w:rFonts w:cs="Times New Roman"/>
          <w:noProof/>
          <w:szCs w:val="24"/>
          <w:u w:val="none"/>
        </w:rPr>
        <w:lastRenderedPageBreak/>
        <w:drawing>
          <wp:inline distT="0" distB="0" distL="0" distR="0" wp14:anchorId="5D59A010" wp14:editId="140732FC">
            <wp:extent cx="5187950" cy="2952750"/>
            <wp:effectExtent l="0" t="0" r="0" b="0"/>
            <wp:docPr id="2" name="Picture 2" descr="C:\Users\Richa Verma\Documents\Dr Dennis lab work\PLA PEG manuscript\Figures n final prism sheets PLA-PEG MS\TIF and JPEG images for manuscript Final uploade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icha Verma\Documents\Dr Dennis lab work\PLA PEG manuscript\Figures n final prism sheets PLA-PEG MS\TIF and JPEG images for manuscript Final uploaded\Fig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088EA" w14:textId="142077C0" w:rsidR="00727A43" w:rsidRPr="00E53F1E" w:rsidRDefault="0004076C" w:rsidP="00E53F1E">
      <w:pPr>
        <w:rPr>
          <w:rStyle w:val="Hyperlink"/>
          <w:color w:val="auto"/>
          <w:u w:val="none"/>
        </w:rPr>
      </w:pPr>
      <w:bookmarkStart w:id="0" w:name="OLE_LINK1"/>
      <w:r>
        <w:rPr>
          <w:b/>
        </w:rPr>
        <w:t>Figure S1.</w:t>
      </w:r>
      <w:r w:rsidRPr="00F63AEC">
        <w:rPr>
          <w:b/>
        </w:rPr>
        <w:t xml:space="preserve"> </w:t>
      </w:r>
      <w:bookmarkEnd w:id="0"/>
      <w:r w:rsidR="004566F7" w:rsidRPr="004566F7">
        <w:t>C</w:t>
      </w:r>
      <w:r w:rsidRPr="00F63AEC">
        <w:t xml:space="preserve">ytokines production by </w:t>
      </w:r>
      <w:r>
        <w:t>T-cells</w:t>
      </w:r>
      <w:r w:rsidRPr="00F63AEC">
        <w:t xml:space="preserve"> from immunized mice</w:t>
      </w:r>
      <w:r w:rsidR="005B7A46">
        <w:t xml:space="preserve"> challenged with </w:t>
      </w:r>
      <w:r w:rsidR="005B7A46" w:rsidRPr="005B7A46">
        <w:rPr>
          <w:i/>
        </w:rPr>
        <w:t>C. muridarum</w:t>
      </w:r>
      <w:r w:rsidRPr="00F63AEC">
        <w:t xml:space="preserve">. </w:t>
      </w:r>
      <w:r w:rsidR="002B7BC8">
        <w:t>Groups of m</w:t>
      </w:r>
      <w:r w:rsidR="002B7BC8" w:rsidRPr="00F63AEC">
        <w:t xml:space="preserve">ice </w:t>
      </w:r>
      <w:r w:rsidR="002B7BC8">
        <w:t>received three subcutaneous immunizations</w:t>
      </w:r>
      <w:r w:rsidR="002B7BC8" w:rsidRPr="00F63AEC">
        <w:t xml:space="preserve"> at </w:t>
      </w:r>
      <w:r w:rsidR="002B7BC8">
        <w:t>two</w:t>
      </w:r>
      <w:r w:rsidR="002B7BC8" w:rsidRPr="00F63AEC">
        <w:t>-week interval</w:t>
      </w:r>
      <w:r w:rsidR="002B7BC8">
        <w:t>s</w:t>
      </w:r>
      <w:r w:rsidR="002B7BC8" w:rsidRPr="00F63AEC">
        <w:t xml:space="preserve"> with </w:t>
      </w:r>
      <w:r w:rsidR="002B7BC8">
        <w:t xml:space="preserve">either </w:t>
      </w:r>
      <w:r w:rsidR="002B7BC8" w:rsidRPr="00F63AEC">
        <w:t>bare M278</w:t>
      </w:r>
      <w:r w:rsidR="002B7BC8">
        <w:t xml:space="preserve"> or </w:t>
      </w:r>
      <w:r w:rsidR="002B7BC8" w:rsidRPr="00F63AEC">
        <w:t>PPM</w:t>
      </w:r>
      <w:r w:rsidR="002B7BC8">
        <w:t xml:space="preserve">. Mice </w:t>
      </w:r>
      <w:r w:rsidR="002B7BC8" w:rsidRPr="00F63AEC">
        <w:t>w</w:t>
      </w:r>
      <w:r w:rsidR="002B7BC8">
        <w:t>ere</w:t>
      </w:r>
      <w:r w:rsidR="002B7BC8" w:rsidRPr="00F63AEC">
        <w:t xml:space="preserve"> challenged intravaginally with </w:t>
      </w:r>
      <w:r w:rsidR="002B7BC8">
        <w:t>1×</w:t>
      </w:r>
      <w:r w:rsidR="002B7BC8" w:rsidRPr="00F63AEC">
        <w:t>10</w:t>
      </w:r>
      <w:r w:rsidR="002B7BC8" w:rsidRPr="00F63AEC">
        <w:rPr>
          <w:vertAlign w:val="superscript"/>
        </w:rPr>
        <w:t>5</w:t>
      </w:r>
      <w:r w:rsidR="002B7BC8" w:rsidRPr="00F63AEC">
        <w:t xml:space="preserve"> </w:t>
      </w:r>
      <w:r w:rsidR="002B7BC8" w:rsidRPr="00735276">
        <w:rPr>
          <w:noProof/>
        </w:rPr>
        <w:t>IFU</w:t>
      </w:r>
      <w:r w:rsidR="002B7BC8">
        <w:t xml:space="preserve"> (</w:t>
      </w:r>
      <w:r w:rsidR="002B7BC8" w:rsidRPr="00F63AEC">
        <w:t>inclusion forming units</w:t>
      </w:r>
      <w:r w:rsidR="002B7BC8">
        <w:t>)</w:t>
      </w:r>
      <w:r w:rsidR="002B7BC8" w:rsidRPr="00F63AEC">
        <w:t xml:space="preserve"> of </w:t>
      </w:r>
      <w:r w:rsidR="002B7BC8" w:rsidRPr="00F63AEC">
        <w:rPr>
          <w:i/>
        </w:rPr>
        <w:t>C. muridarum</w:t>
      </w:r>
      <w:r w:rsidR="002B7BC8" w:rsidRPr="00F470CA">
        <w:t xml:space="preserve"> </w:t>
      </w:r>
      <w:r w:rsidR="002B7BC8">
        <w:t>t</w:t>
      </w:r>
      <w:r w:rsidR="002B7BC8" w:rsidRPr="00F63AEC">
        <w:t>hre</w:t>
      </w:r>
      <w:r w:rsidR="002B7BC8">
        <w:t>e-</w:t>
      </w:r>
      <w:r w:rsidR="002B7BC8" w:rsidRPr="00F63AEC">
        <w:t>weeks following the last immunization</w:t>
      </w:r>
      <w:r w:rsidR="002B7BC8">
        <w:t xml:space="preserve">. </w:t>
      </w:r>
      <w:r w:rsidRPr="00F63AEC">
        <w:t>Purified T</w:t>
      </w:r>
      <w:r>
        <w:t>-</w:t>
      </w:r>
      <w:r w:rsidRPr="003E3966">
        <w:t>cells (1×10</w:t>
      </w:r>
      <w:r w:rsidRPr="003E3966">
        <w:rPr>
          <w:vertAlign w:val="superscript"/>
        </w:rPr>
        <w:t>6</w:t>
      </w:r>
      <w:r w:rsidRPr="003E3966">
        <w:t>) and APCs (1×10</w:t>
      </w:r>
      <w:r w:rsidRPr="003E3966">
        <w:rPr>
          <w:vertAlign w:val="superscript"/>
        </w:rPr>
        <w:t>6</w:t>
      </w:r>
      <w:r w:rsidRPr="003E3966">
        <w:t>) were stimulated with purified M278 (</w:t>
      </w:r>
      <w:r w:rsidRPr="008B0C7F">
        <w:t>5</w:t>
      </w:r>
      <w:r w:rsidRPr="003E3966">
        <w:t xml:space="preserve"> μg/mL</w:t>
      </w:r>
      <w:r w:rsidR="005B7A46">
        <w:t>)</w:t>
      </w:r>
      <w:r w:rsidRPr="003E3966">
        <w:t xml:space="preserve"> and incubated for </w:t>
      </w:r>
      <w:r w:rsidR="00E53F1E" w:rsidRPr="008B0C7F">
        <w:t>48</w:t>
      </w:r>
      <w:r w:rsidRPr="008B0C7F">
        <w:t xml:space="preserve"> </w:t>
      </w:r>
      <w:r w:rsidR="008B0C7F" w:rsidRPr="008B0C7F">
        <w:t>h</w:t>
      </w:r>
      <w:r w:rsidR="00E53F1E">
        <w:rPr>
          <w:color w:val="FF0000"/>
        </w:rPr>
        <w:t xml:space="preserve"> </w:t>
      </w:r>
      <w:r w:rsidRPr="003E3966">
        <w:t>at 37°C in a 5% CO</w:t>
      </w:r>
      <w:r w:rsidRPr="003E3966">
        <w:rPr>
          <w:vertAlign w:val="subscript"/>
        </w:rPr>
        <w:t>2</w:t>
      </w:r>
      <w:r w:rsidRPr="003E3966">
        <w:t xml:space="preserve"> humidified atmosphere. Cell-free supernatants were collected by centrifugation and used to quantify </w:t>
      </w:r>
      <w:r w:rsidR="002B7BC8">
        <w:t xml:space="preserve">the cytokines </w:t>
      </w:r>
      <w:r w:rsidRPr="003E3966">
        <w:t>(</w:t>
      </w:r>
      <w:r w:rsidR="002B7BC8">
        <w:t xml:space="preserve">IL-6, TNF- </w:t>
      </w:r>
      <w:r w:rsidR="002B7BC8">
        <w:rPr>
          <w:rFonts w:cs="Times New Roman"/>
        </w:rPr>
        <w:t>α</w:t>
      </w:r>
      <w:r w:rsidR="002B7BC8">
        <w:t xml:space="preserve"> and IF</w:t>
      </w:r>
      <w:r w:rsidRPr="003E3966">
        <w:t>N-γ)</w:t>
      </w:r>
      <w:r w:rsidRPr="003E3966">
        <w:rPr>
          <w:b/>
        </w:rPr>
        <w:t xml:space="preserve"> </w:t>
      </w:r>
      <w:r w:rsidRPr="003251A3">
        <w:t xml:space="preserve">using specific ELISA. </w:t>
      </w:r>
      <w:r w:rsidRPr="003251A3">
        <w:rPr>
          <w:noProof/>
        </w:rPr>
        <w:t>Each bar represents the mean ± standard deviation of</w:t>
      </w:r>
      <w:r w:rsidRPr="003251A3">
        <w:t xml:space="preserve"> triplicate samples. Significance was considered at ***</w:t>
      </w:r>
      <w:r w:rsidRPr="003251A3">
        <w:rPr>
          <w:i/>
        </w:rPr>
        <w:t>P</w:t>
      </w:r>
      <w:r w:rsidRPr="003251A3">
        <w:t xml:space="preserve"> &lt; 0.001.</w:t>
      </w:r>
      <w:r w:rsidR="005C111D">
        <w:t xml:space="preserve"> PPP (PLA-PEG-PBS);</w:t>
      </w:r>
      <w:r w:rsidRPr="003251A3">
        <w:t xml:space="preserve"> M278 (bare M278-immunized mice); PP</w:t>
      </w:r>
      <w:r w:rsidR="00E53F1E">
        <w:t>M (PLA-PEG-M278)-immunized mice</w:t>
      </w:r>
      <w:bookmarkStart w:id="1" w:name="_GoBack"/>
      <w:bookmarkEnd w:id="1"/>
    </w:p>
    <w:p w14:paraId="232A30D6" w14:textId="0952D70F" w:rsidR="0004076C" w:rsidRDefault="0004076C" w:rsidP="0016400D">
      <w:pPr>
        <w:spacing w:before="0"/>
        <w:jc w:val="both"/>
        <w:rPr>
          <w:rStyle w:val="Hyperlink"/>
          <w:rFonts w:cs="Times New Roman"/>
          <w:szCs w:val="24"/>
          <w:u w:val="none"/>
          <w:lang w:val="fr-FR"/>
        </w:rPr>
      </w:pPr>
    </w:p>
    <w:p w14:paraId="4A110143" w14:textId="4D76B1BA" w:rsidR="0004076C" w:rsidRDefault="0004076C" w:rsidP="0016400D">
      <w:pPr>
        <w:spacing w:before="0"/>
        <w:jc w:val="both"/>
        <w:rPr>
          <w:rFonts w:cs="Times New Roman"/>
          <w:noProof/>
          <w:color w:val="0000FF"/>
          <w:szCs w:val="24"/>
        </w:rPr>
      </w:pPr>
    </w:p>
    <w:p w14:paraId="5D8CFF24" w14:textId="313B7B22" w:rsidR="00BC1416" w:rsidRDefault="00BC1416" w:rsidP="0016400D">
      <w:pPr>
        <w:spacing w:before="0"/>
        <w:jc w:val="both"/>
        <w:rPr>
          <w:rFonts w:cs="Times New Roman"/>
          <w:noProof/>
          <w:color w:val="0000FF"/>
          <w:szCs w:val="24"/>
        </w:rPr>
      </w:pPr>
    </w:p>
    <w:p w14:paraId="51EF99B2" w14:textId="2BE90237" w:rsidR="00BC1416" w:rsidRDefault="00BC1416" w:rsidP="0016400D">
      <w:pPr>
        <w:spacing w:before="0"/>
        <w:jc w:val="both"/>
        <w:rPr>
          <w:rFonts w:cs="Times New Roman"/>
          <w:noProof/>
          <w:color w:val="0000FF"/>
          <w:szCs w:val="24"/>
        </w:rPr>
      </w:pPr>
    </w:p>
    <w:p w14:paraId="2506D33F" w14:textId="1BDDA540" w:rsidR="00BC1416" w:rsidRDefault="00BC1416" w:rsidP="0016400D">
      <w:pPr>
        <w:spacing w:before="0"/>
        <w:jc w:val="both"/>
        <w:rPr>
          <w:rFonts w:cs="Times New Roman"/>
          <w:noProof/>
          <w:color w:val="0000FF"/>
          <w:szCs w:val="24"/>
        </w:rPr>
      </w:pPr>
    </w:p>
    <w:p w14:paraId="21194B17" w14:textId="57F718A3" w:rsidR="00BC1416" w:rsidRDefault="00BC1416" w:rsidP="0016400D">
      <w:pPr>
        <w:spacing w:before="0"/>
        <w:jc w:val="both"/>
        <w:rPr>
          <w:rFonts w:cs="Times New Roman"/>
          <w:noProof/>
          <w:color w:val="0000FF"/>
          <w:szCs w:val="24"/>
        </w:rPr>
      </w:pPr>
    </w:p>
    <w:p w14:paraId="3D790FD7" w14:textId="359B7263" w:rsidR="00BC1416" w:rsidRDefault="00BC1416" w:rsidP="0016400D">
      <w:pPr>
        <w:spacing w:before="0"/>
        <w:jc w:val="both"/>
        <w:rPr>
          <w:rStyle w:val="Hyperlink"/>
          <w:rFonts w:cs="Times New Roman"/>
          <w:szCs w:val="24"/>
          <w:u w:val="none"/>
          <w:lang w:val="fr-FR"/>
        </w:rPr>
      </w:pPr>
      <w:r w:rsidRPr="00BC1416">
        <w:rPr>
          <w:rStyle w:val="Hyperlink"/>
          <w:rFonts w:cs="Times New Roman"/>
          <w:noProof/>
          <w:szCs w:val="24"/>
          <w:u w:val="none"/>
        </w:rPr>
        <w:lastRenderedPageBreak/>
        <w:drawing>
          <wp:inline distT="0" distB="0" distL="0" distR="0" wp14:anchorId="3575E6AC" wp14:editId="39A4991B">
            <wp:extent cx="5577884" cy="4273550"/>
            <wp:effectExtent l="0" t="0" r="3810" b="0"/>
            <wp:docPr id="1" name="Picture 1" descr="C:\Users\Richa Verma\Documents\Dr Dennis lab work\PLA PEG manuscript\Figures n final prism sheets PLA-PEG MS\TIF and JPEG images for manuscript Final uploaded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icha Verma\Documents\Dr Dennis lab work\PLA PEG manuscript\Figures n final prism sheets PLA-PEG MS\TIF and JPEG images for manuscript Final uploaded\Fig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604" cy="427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3BFA5" w14:textId="7F5065F6" w:rsidR="00BC1416" w:rsidRDefault="0004076C" w:rsidP="00BC1416">
      <w:r>
        <w:rPr>
          <w:b/>
        </w:rPr>
        <w:t>Figure S2.</w:t>
      </w:r>
      <w:r w:rsidRPr="00F63AEC">
        <w:rPr>
          <w:b/>
        </w:rPr>
        <w:t xml:space="preserve"> </w:t>
      </w:r>
      <w:r w:rsidR="00BC1416" w:rsidRPr="00BC1416">
        <w:t>IFN-</w:t>
      </w:r>
      <w:r w:rsidR="00BC1416" w:rsidRPr="00BC1416">
        <w:rPr>
          <w:rFonts w:cs="Times New Roman"/>
        </w:rPr>
        <w:t>γ</w:t>
      </w:r>
      <w:r w:rsidR="00BC1416">
        <w:rPr>
          <w:b/>
        </w:rPr>
        <w:t xml:space="preserve"> </w:t>
      </w:r>
      <w:r w:rsidR="00BC1416" w:rsidRPr="00F63AEC">
        <w:t xml:space="preserve">production by </w:t>
      </w:r>
      <w:r w:rsidR="00D773A6">
        <w:t xml:space="preserve">purified </w:t>
      </w:r>
      <w:r w:rsidR="00BC1416">
        <w:t>T-cells</w:t>
      </w:r>
      <w:r w:rsidR="00BC1416" w:rsidRPr="00F63AEC">
        <w:t xml:space="preserve"> from immunized mice. </w:t>
      </w:r>
      <w:r w:rsidR="00BC1416">
        <w:t>Groups of m</w:t>
      </w:r>
      <w:r w:rsidR="00BC1416" w:rsidRPr="00F63AEC">
        <w:t xml:space="preserve">ice </w:t>
      </w:r>
      <w:r w:rsidR="00BC1416">
        <w:t>received three subcutaneous immunizations</w:t>
      </w:r>
      <w:r w:rsidR="00BC1416" w:rsidRPr="00F63AEC">
        <w:t xml:space="preserve"> at </w:t>
      </w:r>
      <w:r w:rsidR="00BC1416">
        <w:t>two</w:t>
      </w:r>
      <w:r w:rsidR="00BC1416" w:rsidRPr="00F63AEC">
        <w:t>-week interval</w:t>
      </w:r>
      <w:r w:rsidR="00BC1416">
        <w:t>s</w:t>
      </w:r>
      <w:r w:rsidR="00BC1416" w:rsidRPr="00F63AEC">
        <w:t xml:space="preserve"> with </w:t>
      </w:r>
      <w:r w:rsidR="00BC1416">
        <w:t xml:space="preserve">either </w:t>
      </w:r>
      <w:r w:rsidR="00BC1416" w:rsidRPr="00F63AEC">
        <w:t xml:space="preserve">bare </w:t>
      </w:r>
      <w:r w:rsidR="00D773A6">
        <w:t xml:space="preserve">PPP, </w:t>
      </w:r>
      <w:r w:rsidR="00BC1416" w:rsidRPr="00F63AEC">
        <w:t>M278</w:t>
      </w:r>
      <w:r w:rsidR="00BC1416">
        <w:t xml:space="preserve"> or </w:t>
      </w:r>
      <w:r w:rsidR="00BC1416" w:rsidRPr="00F63AEC">
        <w:t>PPM</w:t>
      </w:r>
      <w:r w:rsidR="00095FD9">
        <w:t xml:space="preserve">. </w:t>
      </w:r>
      <w:r w:rsidR="00BC1416" w:rsidRPr="00F63AEC">
        <w:t>Purified T</w:t>
      </w:r>
      <w:r w:rsidR="00BC1416">
        <w:t>-</w:t>
      </w:r>
      <w:r w:rsidR="00BC1416" w:rsidRPr="003E3966">
        <w:t>cells (1×10</w:t>
      </w:r>
      <w:r w:rsidR="00BC1416" w:rsidRPr="003E3966">
        <w:rPr>
          <w:vertAlign w:val="superscript"/>
        </w:rPr>
        <w:t>6</w:t>
      </w:r>
      <w:r w:rsidR="00BC1416" w:rsidRPr="003E3966">
        <w:t xml:space="preserve">) </w:t>
      </w:r>
      <w:r w:rsidR="00E53F1E" w:rsidRPr="008B0C7F">
        <w:t>and APCs (1×10</w:t>
      </w:r>
      <w:r w:rsidR="00E53F1E" w:rsidRPr="008B0C7F">
        <w:rPr>
          <w:vertAlign w:val="superscript"/>
        </w:rPr>
        <w:t>6</w:t>
      </w:r>
      <w:r w:rsidR="00E53F1E" w:rsidRPr="008B0C7F">
        <w:t>)</w:t>
      </w:r>
      <w:r w:rsidR="00E53F1E" w:rsidRPr="003E3966">
        <w:t xml:space="preserve"> were stimulated </w:t>
      </w:r>
      <w:r w:rsidR="00BC1416" w:rsidRPr="003E3966">
        <w:t xml:space="preserve">with </w:t>
      </w:r>
      <w:r w:rsidR="005E253A">
        <w:t>Con</w:t>
      </w:r>
      <w:r w:rsidR="00D773A6">
        <w:t xml:space="preserve"> A </w:t>
      </w:r>
      <w:r w:rsidR="00BC1416" w:rsidRPr="003E3966">
        <w:t>(</w:t>
      </w:r>
      <w:r w:rsidR="00BC1416" w:rsidRPr="00A33718">
        <w:t>5</w:t>
      </w:r>
      <w:r w:rsidR="00BC1416" w:rsidRPr="003E3966">
        <w:t xml:space="preserve"> μg/mL</w:t>
      </w:r>
      <w:r w:rsidR="00BC1416">
        <w:t>)</w:t>
      </w:r>
      <w:r w:rsidR="00BC1416" w:rsidRPr="003E3966">
        <w:t xml:space="preserve"> and incubated for </w:t>
      </w:r>
      <w:r w:rsidR="00A33718">
        <w:t>48</w:t>
      </w:r>
      <w:r w:rsidR="00BC1416" w:rsidRPr="003E3966">
        <w:t xml:space="preserve"> h at 37°C in a 5% CO</w:t>
      </w:r>
      <w:r w:rsidR="00BC1416" w:rsidRPr="003E3966">
        <w:rPr>
          <w:vertAlign w:val="subscript"/>
        </w:rPr>
        <w:t>2</w:t>
      </w:r>
      <w:r w:rsidR="00BC1416" w:rsidRPr="003E3966">
        <w:t xml:space="preserve"> humidified atmosphere. Cell-free supernatants were collected by cent</w:t>
      </w:r>
      <w:r w:rsidR="00D773A6">
        <w:t>rifugation and used to quantify</w:t>
      </w:r>
      <w:r w:rsidR="00BC1416">
        <w:t xml:space="preserve"> IF</w:t>
      </w:r>
      <w:r w:rsidR="00D773A6">
        <w:t>N-γ</w:t>
      </w:r>
      <w:r w:rsidR="00BC1416" w:rsidRPr="003E3966">
        <w:rPr>
          <w:b/>
        </w:rPr>
        <w:t xml:space="preserve"> </w:t>
      </w:r>
      <w:r w:rsidR="00BC1416" w:rsidRPr="003251A3">
        <w:t xml:space="preserve">using specific ELISA. </w:t>
      </w:r>
      <w:r w:rsidR="00BC1416" w:rsidRPr="003251A3">
        <w:rPr>
          <w:noProof/>
        </w:rPr>
        <w:t>Each bar represents the mean ± standard deviation of</w:t>
      </w:r>
      <w:r w:rsidR="00BC1416" w:rsidRPr="003251A3">
        <w:t xml:space="preserve"> triplicate samples. Significance was considered at ***</w:t>
      </w:r>
      <w:r w:rsidR="00BC1416" w:rsidRPr="003251A3">
        <w:rPr>
          <w:i/>
        </w:rPr>
        <w:t>P</w:t>
      </w:r>
      <w:r w:rsidR="00BC1416" w:rsidRPr="003251A3">
        <w:t xml:space="preserve"> &lt; 0.001. </w:t>
      </w:r>
      <w:r w:rsidR="00A33718">
        <w:t xml:space="preserve">PPP (PLA-PEG-PBS); </w:t>
      </w:r>
      <w:r w:rsidR="00BC1416" w:rsidRPr="003251A3">
        <w:t>M278 (bare M278-immunized mice); PP</w:t>
      </w:r>
      <w:r w:rsidR="00BC1416">
        <w:t>M (PLA-PEG-M278)-immunized mice</w:t>
      </w:r>
      <w:r w:rsidR="005E253A">
        <w:t>; Con A (Concanavalin A)</w:t>
      </w:r>
      <w:r w:rsidR="00BC1416">
        <w:t>.</w:t>
      </w:r>
    </w:p>
    <w:p w14:paraId="79CA186F" w14:textId="181B54BD" w:rsidR="0004076C" w:rsidRPr="00BC1416" w:rsidRDefault="0004076C" w:rsidP="00727A43">
      <w:pPr>
        <w:rPr>
          <w:rStyle w:val="Hyperlink"/>
          <w:rFonts w:cs="Times New Roman"/>
          <w:strike/>
          <w:color w:val="auto"/>
          <w:szCs w:val="24"/>
          <w:u w:val="none"/>
        </w:rPr>
      </w:pPr>
    </w:p>
    <w:sectPr w:rsidR="0004076C" w:rsidRPr="00BC1416" w:rsidSect="0005246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2963B" w14:textId="77777777" w:rsidR="000D5616" w:rsidRDefault="000D5616" w:rsidP="00A615EA">
      <w:pPr>
        <w:spacing w:before="0" w:after="0"/>
      </w:pPr>
      <w:r>
        <w:separator/>
      </w:r>
    </w:p>
  </w:endnote>
  <w:endnote w:type="continuationSeparator" w:id="0">
    <w:p w14:paraId="6A328FCB" w14:textId="77777777" w:rsidR="000D5616" w:rsidRDefault="000D5616" w:rsidP="00A615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5222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B4D7CF" w14:textId="5244A3A1" w:rsidR="00A94575" w:rsidRDefault="00A945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C7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BC80A13" w14:textId="77777777" w:rsidR="00A94575" w:rsidRDefault="00A945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8710E" w14:textId="77777777" w:rsidR="000D5616" w:rsidRDefault="000D5616" w:rsidP="00A615EA">
      <w:pPr>
        <w:spacing w:before="0" w:after="0"/>
      </w:pPr>
      <w:r>
        <w:separator/>
      </w:r>
    </w:p>
  </w:footnote>
  <w:footnote w:type="continuationSeparator" w:id="0">
    <w:p w14:paraId="61FCEB43" w14:textId="77777777" w:rsidR="000D5616" w:rsidRDefault="000D5616" w:rsidP="00A615E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F01BFB"/>
    <w:multiLevelType w:val="multilevel"/>
    <w:tmpl w:val="D6F626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96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3E8592D"/>
    <w:multiLevelType w:val="hybridMultilevel"/>
    <w:tmpl w:val="C848E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zMDYxMjY2NbY0NDFU0lEKTi0uzszPAykwNa8FAH1shg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ttws0f9tsssrewdtp5rdx8d2fztptdxvzz&quot;&gt;PLA-PEG MS&lt;record-ids&gt;&lt;item&gt;2&lt;/item&gt;&lt;item&gt;3&lt;/item&gt;&lt;item&gt;6&lt;/item&gt;&lt;item&gt;8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30&lt;/item&gt;&lt;item&gt;31&lt;/item&gt;&lt;item&gt;32&lt;/item&gt;&lt;item&gt;34&lt;/item&gt;&lt;item&gt;36&lt;/item&gt;&lt;item&gt;39&lt;/item&gt;&lt;item&gt;40&lt;/item&gt;&lt;item&gt;43&lt;/item&gt;&lt;item&gt;44&lt;/item&gt;&lt;item&gt;45&lt;/item&gt;&lt;item&gt;48&lt;/item&gt;&lt;item&gt;49&lt;/item&gt;&lt;item&gt;52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0&lt;/item&gt;&lt;item&gt;80&lt;/item&gt;&lt;item&gt;250&lt;/item&gt;&lt;item&gt;300&lt;/item&gt;&lt;item&gt;360&lt;/item&gt;&lt;item&gt;428&lt;/item&gt;&lt;item&gt;546&lt;/item&gt;&lt;item&gt;548&lt;/item&gt;&lt;item&gt;578&lt;/item&gt;&lt;item&gt;579&lt;/item&gt;&lt;item&gt;580&lt;/item&gt;&lt;item&gt;585&lt;/item&gt;&lt;item&gt;605&lt;/item&gt;&lt;item&gt;607&lt;/item&gt;&lt;item&gt;608&lt;/item&gt;&lt;item&gt;612&lt;/item&gt;&lt;item&gt;617&lt;/item&gt;&lt;item&gt;621&lt;/item&gt;&lt;item&gt;623&lt;/item&gt;&lt;item&gt;625&lt;/item&gt;&lt;item&gt;626&lt;/item&gt;&lt;item&gt;633&lt;/item&gt;&lt;item&gt;634&lt;/item&gt;&lt;item&gt;636&lt;/item&gt;&lt;item&gt;642&lt;/item&gt;&lt;item&gt;644&lt;/item&gt;&lt;item&gt;650&lt;/item&gt;&lt;item&gt;651&lt;/item&gt;&lt;item&gt;655&lt;/item&gt;&lt;item&gt;656&lt;/item&gt;&lt;item&gt;657&lt;/item&gt;&lt;item&gt;658&lt;/item&gt;&lt;item&gt;659&lt;/item&gt;&lt;item&gt;661&lt;/item&gt;&lt;item&gt;662&lt;/item&gt;&lt;item&gt;663&lt;/item&gt;&lt;item&gt;664&lt;/item&gt;&lt;item&gt;666&lt;/item&gt;&lt;item&gt;674&lt;/item&gt;&lt;item&gt;684&lt;/item&gt;&lt;item&gt;685&lt;/item&gt;&lt;item&gt;717&lt;/item&gt;&lt;item&gt;718&lt;/item&gt;&lt;/record-ids&gt;&lt;/item&gt;&lt;/Libraries&gt;"/>
  </w:docVars>
  <w:rsids>
    <w:rsidRoot w:val="005D1833"/>
    <w:rsid w:val="0000091F"/>
    <w:rsid w:val="00000E4E"/>
    <w:rsid w:val="00003210"/>
    <w:rsid w:val="00003308"/>
    <w:rsid w:val="00003FFE"/>
    <w:rsid w:val="000050D5"/>
    <w:rsid w:val="00005B66"/>
    <w:rsid w:val="00005D6B"/>
    <w:rsid w:val="00006080"/>
    <w:rsid w:val="00007458"/>
    <w:rsid w:val="00007DC9"/>
    <w:rsid w:val="000102BB"/>
    <w:rsid w:val="0001338B"/>
    <w:rsid w:val="000140F4"/>
    <w:rsid w:val="000140FC"/>
    <w:rsid w:val="00022BE1"/>
    <w:rsid w:val="000235C9"/>
    <w:rsid w:val="00024E3E"/>
    <w:rsid w:val="00026B23"/>
    <w:rsid w:val="00027913"/>
    <w:rsid w:val="00030F0B"/>
    <w:rsid w:val="00031130"/>
    <w:rsid w:val="00031E72"/>
    <w:rsid w:val="000350CF"/>
    <w:rsid w:val="00035CA7"/>
    <w:rsid w:val="00037644"/>
    <w:rsid w:val="0004076C"/>
    <w:rsid w:val="000407E6"/>
    <w:rsid w:val="000412F9"/>
    <w:rsid w:val="0004389D"/>
    <w:rsid w:val="00043E3D"/>
    <w:rsid w:val="00043E52"/>
    <w:rsid w:val="00044026"/>
    <w:rsid w:val="00044F71"/>
    <w:rsid w:val="000455A8"/>
    <w:rsid w:val="00045891"/>
    <w:rsid w:val="00045CF6"/>
    <w:rsid w:val="00045E79"/>
    <w:rsid w:val="00046113"/>
    <w:rsid w:val="00052465"/>
    <w:rsid w:val="00052884"/>
    <w:rsid w:val="000532F7"/>
    <w:rsid w:val="0005342A"/>
    <w:rsid w:val="00053984"/>
    <w:rsid w:val="00053E41"/>
    <w:rsid w:val="000546F3"/>
    <w:rsid w:val="00057D47"/>
    <w:rsid w:val="00060870"/>
    <w:rsid w:val="00060CCB"/>
    <w:rsid w:val="0006373A"/>
    <w:rsid w:val="00064B1C"/>
    <w:rsid w:val="00065711"/>
    <w:rsid w:val="00067606"/>
    <w:rsid w:val="00070E97"/>
    <w:rsid w:val="00072C78"/>
    <w:rsid w:val="00073094"/>
    <w:rsid w:val="00073E20"/>
    <w:rsid w:val="0007565E"/>
    <w:rsid w:val="00075F70"/>
    <w:rsid w:val="0008160C"/>
    <w:rsid w:val="00081D46"/>
    <w:rsid w:val="00084F63"/>
    <w:rsid w:val="0009245C"/>
    <w:rsid w:val="00092AC6"/>
    <w:rsid w:val="00092C3C"/>
    <w:rsid w:val="00093F21"/>
    <w:rsid w:val="00094C7F"/>
    <w:rsid w:val="00094E75"/>
    <w:rsid w:val="00094EDE"/>
    <w:rsid w:val="00095FD9"/>
    <w:rsid w:val="0009660B"/>
    <w:rsid w:val="00096BEF"/>
    <w:rsid w:val="000977E6"/>
    <w:rsid w:val="000977FE"/>
    <w:rsid w:val="00097ED0"/>
    <w:rsid w:val="000A0215"/>
    <w:rsid w:val="000A11ED"/>
    <w:rsid w:val="000A15BD"/>
    <w:rsid w:val="000A1973"/>
    <w:rsid w:val="000A1F6A"/>
    <w:rsid w:val="000A21CE"/>
    <w:rsid w:val="000A2A0F"/>
    <w:rsid w:val="000A2DCF"/>
    <w:rsid w:val="000A39CE"/>
    <w:rsid w:val="000A3E92"/>
    <w:rsid w:val="000A5016"/>
    <w:rsid w:val="000A507A"/>
    <w:rsid w:val="000A5BC4"/>
    <w:rsid w:val="000B00A3"/>
    <w:rsid w:val="000B0C14"/>
    <w:rsid w:val="000B20FA"/>
    <w:rsid w:val="000B2570"/>
    <w:rsid w:val="000B31E1"/>
    <w:rsid w:val="000B41AC"/>
    <w:rsid w:val="000B6C85"/>
    <w:rsid w:val="000B71F8"/>
    <w:rsid w:val="000C1312"/>
    <w:rsid w:val="000C2458"/>
    <w:rsid w:val="000C4616"/>
    <w:rsid w:val="000C6AEE"/>
    <w:rsid w:val="000D05DA"/>
    <w:rsid w:val="000D1119"/>
    <w:rsid w:val="000D1FE1"/>
    <w:rsid w:val="000D26F9"/>
    <w:rsid w:val="000D31E4"/>
    <w:rsid w:val="000D419A"/>
    <w:rsid w:val="000D4EEA"/>
    <w:rsid w:val="000D51AD"/>
    <w:rsid w:val="000D5616"/>
    <w:rsid w:val="000E03BE"/>
    <w:rsid w:val="000E331A"/>
    <w:rsid w:val="000E3824"/>
    <w:rsid w:val="000E3A15"/>
    <w:rsid w:val="000E3BD6"/>
    <w:rsid w:val="000E4129"/>
    <w:rsid w:val="000E48B1"/>
    <w:rsid w:val="000E6023"/>
    <w:rsid w:val="000E60EE"/>
    <w:rsid w:val="000E658F"/>
    <w:rsid w:val="000E6658"/>
    <w:rsid w:val="000E6DCE"/>
    <w:rsid w:val="000E796A"/>
    <w:rsid w:val="000F161A"/>
    <w:rsid w:val="000F1C2E"/>
    <w:rsid w:val="000F2FC1"/>
    <w:rsid w:val="000F4A71"/>
    <w:rsid w:val="000F729B"/>
    <w:rsid w:val="000F73F0"/>
    <w:rsid w:val="0010018A"/>
    <w:rsid w:val="001002D0"/>
    <w:rsid w:val="00103E1C"/>
    <w:rsid w:val="00105356"/>
    <w:rsid w:val="00105B05"/>
    <w:rsid w:val="0010617B"/>
    <w:rsid w:val="00107443"/>
    <w:rsid w:val="00110527"/>
    <w:rsid w:val="0011103E"/>
    <w:rsid w:val="0011118F"/>
    <w:rsid w:val="00111B98"/>
    <w:rsid w:val="00111C6B"/>
    <w:rsid w:val="00112430"/>
    <w:rsid w:val="0011255B"/>
    <w:rsid w:val="00112567"/>
    <w:rsid w:val="00112593"/>
    <w:rsid w:val="00112A6E"/>
    <w:rsid w:val="00113B88"/>
    <w:rsid w:val="00113C9B"/>
    <w:rsid w:val="0011772E"/>
    <w:rsid w:val="00121309"/>
    <w:rsid w:val="00122C0C"/>
    <w:rsid w:val="0012351E"/>
    <w:rsid w:val="001236C7"/>
    <w:rsid w:val="00123B32"/>
    <w:rsid w:val="00124612"/>
    <w:rsid w:val="00124696"/>
    <w:rsid w:val="0012604F"/>
    <w:rsid w:val="00126AFE"/>
    <w:rsid w:val="0012768B"/>
    <w:rsid w:val="0012798E"/>
    <w:rsid w:val="001303E5"/>
    <w:rsid w:val="0013093B"/>
    <w:rsid w:val="0013304E"/>
    <w:rsid w:val="00136212"/>
    <w:rsid w:val="001362A7"/>
    <w:rsid w:val="0014119E"/>
    <w:rsid w:val="00143675"/>
    <w:rsid w:val="00143A78"/>
    <w:rsid w:val="00144E84"/>
    <w:rsid w:val="00145F8E"/>
    <w:rsid w:val="001469AC"/>
    <w:rsid w:val="00147F5A"/>
    <w:rsid w:val="0015225E"/>
    <w:rsid w:val="0015457E"/>
    <w:rsid w:val="0015724A"/>
    <w:rsid w:val="00157BDC"/>
    <w:rsid w:val="001621CD"/>
    <w:rsid w:val="0016400D"/>
    <w:rsid w:val="00170B37"/>
    <w:rsid w:val="00171477"/>
    <w:rsid w:val="0017152F"/>
    <w:rsid w:val="00172645"/>
    <w:rsid w:val="00172E26"/>
    <w:rsid w:val="0017342B"/>
    <w:rsid w:val="001736B6"/>
    <w:rsid w:val="00174DE5"/>
    <w:rsid w:val="001757E3"/>
    <w:rsid w:val="00175932"/>
    <w:rsid w:val="001762C5"/>
    <w:rsid w:val="00176E65"/>
    <w:rsid w:val="0017754A"/>
    <w:rsid w:val="00177749"/>
    <w:rsid w:val="00181499"/>
    <w:rsid w:val="00181CC5"/>
    <w:rsid w:val="00183AFD"/>
    <w:rsid w:val="0018517C"/>
    <w:rsid w:val="00185192"/>
    <w:rsid w:val="00185225"/>
    <w:rsid w:val="00185874"/>
    <w:rsid w:val="00186258"/>
    <w:rsid w:val="00187FEB"/>
    <w:rsid w:val="0019205E"/>
    <w:rsid w:val="00192B62"/>
    <w:rsid w:val="00192E73"/>
    <w:rsid w:val="001938CA"/>
    <w:rsid w:val="00196577"/>
    <w:rsid w:val="00197D1B"/>
    <w:rsid w:val="001A3289"/>
    <w:rsid w:val="001A34DA"/>
    <w:rsid w:val="001A4B3A"/>
    <w:rsid w:val="001A4C43"/>
    <w:rsid w:val="001A530F"/>
    <w:rsid w:val="001A6ED2"/>
    <w:rsid w:val="001A7C75"/>
    <w:rsid w:val="001B044E"/>
    <w:rsid w:val="001B0942"/>
    <w:rsid w:val="001B213C"/>
    <w:rsid w:val="001B425D"/>
    <w:rsid w:val="001B4300"/>
    <w:rsid w:val="001B4F43"/>
    <w:rsid w:val="001B5399"/>
    <w:rsid w:val="001B5813"/>
    <w:rsid w:val="001B5939"/>
    <w:rsid w:val="001B6447"/>
    <w:rsid w:val="001B6472"/>
    <w:rsid w:val="001B7011"/>
    <w:rsid w:val="001C128B"/>
    <w:rsid w:val="001C187D"/>
    <w:rsid w:val="001C2324"/>
    <w:rsid w:val="001C262D"/>
    <w:rsid w:val="001C32CD"/>
    <w:rsid w:val="001C538D"/>
    <w:rsid w:val="001C5B59"/>
    <w:rsid w:val="001C68C8"/>
    <w:rsid w:val="001C7300"/>
    <w:rsid w:val="001D1C9B"/>
    <w:rsid w:val="001D3581"/>
    <w:rsid w:val="001D405D"/>
    <w:rsid w:val="001D4DF5"/>
    <w:rsid w:val="001D6EC5"/>
    <w:rsid w:val="001D7855"/>
    <w:rsid w:val="001D7ADB"/>
    <w:rsid w:val="001D7BB6"/>
    <w:rsid w:val="001E07B4"/>
    <w:rsid w:val="001E0CCF"/>
    <w:rsid w:val="001E2AF8"/>
    <w:rsid w:val="001E4EE4"/>
    <w:rsid w:val="001E563B"/>
    <w:rsid w:val="001E62E3"/>
    <w:rsid w:val="001E7E8A"/>
    <w:rsid w:val="001F04DD"/>
    <w:rsid w:val="001F0A4D"/>
    <w:rsid w:val="001F134A"/>
    <w:rsid w:val="001F15EC"/>
    <w:rsid w:val="001F2763"/>
    <w:rsid w:val="001F2979"/>
    <w:rsid w:val="001F5FA3"/>
    <w:rsid w:val="0020010B"/>
    <w:rsid w:val="002007B7"/>
    <w:rsid w:val="0020288E"/>
    <w:rsid w:val="00202E8D"/>
    <w:rsid w:val="002039A0"/>
    <w:rsid w:val="00205F64"/>
    <w:rsid w:val="00206455"/>
    <w:rsid w:val="002100BB"/>
    <w:rsid w:val="0021030A"/>
    <w:rsid w:val="0021147C"/>
    <w:rsid w:val="002151DE"/>
    <w:rsid w:val="0021543A"/>
    <w:rsid w:val="002155A4"/>
    <w:rsid w:val="0021697C"/>
    <w:rsid w:val="0022000A"/>
    <w:rsid w:val="00221F9B"/>
    <w:rsid w:val="00222238"/>
    <w:rsid w:val="00222AB4"/>
    <w:rsid w:val="002238AE"/>
    <w:rsid w:val="00223910"/>
    <w:rsid w:val="00224375"/>
    <w:rsid w:val="0022646B"/>
    <w:rsid w:val="00227671"/>
    <w:rsid w:val="002302E9"/>
    <w:rsid w:val="002304C5"/>
    <w:rsid w:val="0023089C"/>
    <w:rsid w:val="00230EBA"/>
    <w:rsid w:val="002311F2"/>
    <w:rsid w:val="002313C9"/>
    <w:rsid w:val="00231C50"/>
    <w:rsid w:val="00231C51"/>
    <w:rsid w:val="0023285A"/>
    <w:rsid w:val="00233772"/>
    <w:rsid w:val="00233805"/>
    <w:rsid w:val="00233878"/>
    <w:rsid w:val="00233CDA"/>
    <w:rsid w:val="00233D86"/>
    <w:rsid w:val="00234E10"/>
    <w:rsid w:val="0023711A"/>
    <w:rsid w:val="00237A0C"/>
    <w:rsid w:val="00240E4C"/>
    <w:rsid w:val="00241922"/>
    <w:rsid w:val="002423FA"/>
    <w:rsid w:val="00244707"/>
    <w:rsid w:val="00245F71"/>
    <w:rsid w:val="00246B46"/>
    <w:rsid w:val="0024741E"/>
    <w:rsid w:val="00250A88"/>
    <w:rsid w:val="00251E29"/>
    <w:rsid w:val="002520B6"/>
    <w:rsid w:val="0025332C"/>
    <w:rsid w:val="00253638"/>
    <w:rsid w:val="00253F97"/>
    <w:rsid w:val="00254046"/>
    <w:rsid w:val="00254A1F"/>
    <w:rsid w:val="00255676"/>
    <w:rsid w:val="00255AD8"/>
    <w:rsid w:val="00257652"/>
    <w:rsid w:val="002576DC"/>
    <w:rsid w:val="00257E89"/>
    <w:rsid w:val="00257FBB"/>
    <w:rsid w:val="00262D5D"/>
    <w:rsid w:val="0026316D"/>
    <w:rsid w:val="002641BD"/>
    <w:rsid w:val="00266C07"/>
    <w:rsid w:val="00266EE3"/>
    <w:rsid w:val="00266FB9"/>
    <w:rsid w:val="00267151"/>
    <w:rsid w:val="002672A9"/>
    <w:rsid w:val="0027025B"/>
    <w:rsid w:val="00270315"/>
    <w:rsid w:val="002746D9"/>
    <w:rsid w:val="0027560B"/>
    <w:rsid w:val="00275CAB"/>
    <w:rsid w:val="002771D5"/>
    <w:rsid w:val="0027725C"/>
    <w:rsid w:val="00277461"/>
    <w:rsid w:val="002774F7"/>
    <w:rsid w:val="00277721"/>
    <w:rsid w:val="0028198B"/>
    <w:rsid w:val="00283D1C"/>
    <w:rsid w:val="00285432"/>
    <w:rsid w:val="00286642"/>
    <w:rsid w:val="00286951"/>
    <w:rsid w:val="00286FA3"/>
    <w:rsid w:val="002875CE"/>
    <w:rsid w:val="0029110D"/>
    <w:rsid w:val="002919A1"/>
    <w:rsid w:val="00293856"/>
    <w:rsid w:val="002943B2"/>
    <w:rsid w:val="002945BF"/>
    <w:rsid w:val="00295070"/>
    <w:rsid w:val="00297AAF"/>
    <w:rsid w:val="002A142D"/>
    <w:rsid w:val="002A1BFF"/>
    <w:rsid w:val="002A31BA"/>
    <w:rsid w:val="002A3A22"/>
    <w:rsid w:val="002A3C8B"/>
    <w:rsid w:val="002A4638"/>
    <w:rsid w:val="002A49B9"/>
    <w:rsid w:val="002A503C"/>
    <w:rsid w:val="002A5B6C"/>
    <w:rsid w:val="002A72FD"/>
    <w:rsid w:val="002B0509"/>
    <w:rsid w:val="002B08A0"/>
    <w:rsid w:val="002B0AA5"/>
    <w:rsid w:val="002B1126"/>
    <w:rsid w:val="002B2D1E"/>
    <w:rsid w:val="002B45D5"/>
    <w:rsid w:val="002B6503"/>
    <w:rsid w:val="002B78E6"/>
    <w:rsid w:val="002B7BC8"/>
    <w:rsid w:val="002C162C"/>
    <w:rsid w:val="002C18E6"/>
    <w:rsid w:val="002C2214"/>
    <w:rsid w:val="002C2EAE"/>
    <w:rsid w:val="002C5E84"/>
    <w:rsid w:val="002C6E1F"/>
    <w:rsid w:val="002D0146"/>
    <w:rsid w:val="002D0C7C"/>
    <w:rsid w:val="002D2747"/>
    <w:rsid w:val="002D2BA3"/>
    <w:rsid w:val="002D3945"/>
    <w:rsid w:val="002D3CE6"/>
    <w:rsid w:val="002D7A89"/>
    <w:rsid w:val="002D7DAC"/>
    <w:rsid w:val="002E1F21"/>
    <w:rsid w:val="002E350D"/>
    <w:rsid w:val="002E3E5A"/>
    <w:rsid w:val="002E3E64"/>
    <w:rsid w:val="002E4D65"/>
    <w:rsid w:val="002E517E"/>
    <w:rsid w:val="002E5E88"/>
    <w:rsid w:val="002E6166"/>
    <w:rsid w:val="002E6710"/>
    <w:rsid w:val="002F15A7"/>
    <w:rsid w:val="002F203E"/>
    <w:rsid w:val="002F2269"/>
    <w:rsid w:val="002F2A1C"/>
    <w:rsid w:val="002F2BC7"/>
    <w:rsid w:val="002F2DD5"/>
    <w:rsid w:val="002F306E"/>
    <w:rsid w:val="002F3466"/>
    <w:rsid w:val="002F3E8F"/>
    <w:rsid w:val="002F3E9F"/>
    <w:rsid w:val="002F41CC"/>
    <w:rsid w:val="002F5AE6"/>
    <w:rsid w:val="002F6545"/>
    <w:rsid w:val="002F77C3"/>
    <w:rsid w:val="002F7DD7"/>
    <w:rsid w:val="00300392"/>
    <w:rsid w:val="00302077"/>
    <w:rsid w:val="003033DA"/>
    <w:rsid w:val="00304C28"/>
    <w:rsid w:val="003055D7"/>
    <w:rsid w:val="003075A8"/>
    <w:rsid w:val="00307A94"/>
    <w:rsid w:val="00307FF6"/>
    <w:rsid w:val="003114DF"/>
    <w:rsid w:val="003114ED"/>
    <w:rsid w:val="00311600"/>
    <w:rsid w:val="00311D33"/>
    <w:rsid w:val="003124C0"/>
    <w:rsid w:val="00314E93"/>
    <w:rsid w:val="003156DE"/>
    <w:rsid w:val="00315F76"/>
    <w:rsid w:val="003174C0"/>
    <w:rsid w:val="003177AD"/>
    <w:rsid w:val="00317E8B"/>
    <w:rsid w:val="00321AB0"/>
    <w:rsid w:val="00321C71"/>
    <w:rsid w:val="00324A14"/>
    <w:rsid w:val="003251A3"/>
    <w:rsid w:val="0032537C"/>
    <w:rsid w:val="00325DDB"/>
    <w:rsid w:val="003327DB"/>
    <w:rsid w:val="0033283B"/>
    <w:rsid w:val="0033328F"/>
    <w:rsid w:val="003349EB"/>
    <w:rsid w:val="00335480"/>
    <w:rsid w:val="00335E95"/>
    <w:rsid w:val="00337843"/>
    <w:rsid w:val="00337C3E"/>
    <w:rsid w:val="003402DA"/>
    <w:rsid w:val="00340453"/>
    <w:rsid w:val="0034051A"/>
    <w:rsid w:val="003406F8"/>
    <w:rsid w:val="00340E3C"/>
    <w:rsid w:val="00341607"/>
    <w:rsid w:val="0034176B"/>
    <w:rsid w:val="00343B66"/>
    <w:rsid w:val="00343E1C"/>
    <w:rsid w:val="00344750"/>
    <w:rsid w:val="00344938"/>
    <w:rsid w:val="003477DB"/>
    <w:rsid w:val="003518CE"/>
    <w:rsid w:val="00352985"/>
    <w:rsid w:val="003549F3"/>
    <w:rsid w:val="003553D2"/>
    <w:rsid w:val="00356035"/>
    <w:rsid w:val="00357FD5"/>
    <w:rsid w:val="003602B9"/>
    <w:rsid w:val="0036198D"/>
    <w:rsid w:val="00362D85"/>
    <w:rsid w:val="00363120"/>
    <w:rsid w:val="00363691"/>
    <w:rsid w:val="00363D45"/>
    <w:rsid w:val="00365222"/>
    <w:rsid w:val="003661BE"/>
    <w:rsid w:val="00370615"/>
    <w:rsid w:val="0037219C"/>
    <w:rsid w:val="003725AC"/>
    <w:rsid w:val="00372F13"/>
    <w:rsid w:val="00373160"/>
    <w:rsid w:val="00373419"/>
    <w:rsid w:val="00374E44"/>
    <w:rsid w:val="00376F68"/>
    <w:rsid w:val="00377651"/>
    <w:rsid w:val="00380207"/>
    <w:rsid w:val="0038023D"/>
    <w:rsid w:val="00382ADB"/>
    <w:rsid w:val="00382D08"/>
    <w:rsid w:val="003844B8"/>
    <w:rsid w:val="00387477"/>
    <w:rsid w:val="00387C7C"/>
    <w:rsid w:val="003911BD"/>
    <w:rsid w:val="00392E5A"/>
    <w:rsid w:val="0039482D"/>
    <w:rsid w:val="00394A64"/>
    <w:rsid w:val="00396435"/>
    <w:rsid w:val="003966D6"/>
    <w:rsid w:val="003A04A9"/>
    <w:rsid w:val="003A0F0D"/>
    <w:rsid w:val="003A215F"/>
    <w:rsid w:val="003A25AA"/>
    <w:rsid w:val="003A3367"/>
    <w:rsid w:val="003A37A0"/>
    <w:rsid w:val="003A3985"/>
    <w:rsid w:val="003A4042"/>
    <w:rsid w:val="003A4D34"/>
    <w:rsid w:val="003B0340"/>
    <w:rsid w:val="003B0AEF"/>
    <w:rsid w:val="003B0D47"/>
    <w:rsid w:val="003B10DC"/>
    <w:rsid w:val="003B1230"/>
    <w:rsid w:val="003B2541"/>
    <w:rsid w:val="003B37A8"/>
    <w:rsid w:val="003B416F"/>
    <w:rsid w:val="003B4E67"/>
    <w:rsid w:val="003B5B73"/>
    <w:rsid w:val="003B6A7C"/>
    <w:rsid w:val="003B6B56"/>
    <w:rsid w:val="003B6E59"/>
    <w:rsid w:val="003B7055"/>
    <w:rsid w:val="003C010D"/>
    <w:rsid w:val="003C05FD"/>
    <w:rsid w:val="003C361E"/>
    <w:rsid w:val="003C3C6C"/>
    <w:rsid w:val="003C3C81"/>
    <w:rsid w:val="003C4168"/>
    <w:rsid w:val="003C4334"/>
    <w:rsid w:val="003C5295"/>
    <w:rsid w:val="003D00EA"/>
    <w:rsid w:val="003D0BD9"/>
    <w:rsid w:val="003D1572"/>
    <w:rsid w:val="003D27DB"/>
    <w:rsid w:val="003D41C5"/>
    <w:rsid w:val="003D489B"/>
    <w:rsid w:val="003D606A"/>
    <w:rsid w:val="003D69CB"/>
    <w:rsid w:val="003D7F7B"/>
    <w:rsid w:val="003D7FED"/>
    <w:rsid w:val="003E0E07"/>
    <w:rsid w:val="003E3966"/>
    <w:rsid w:val="003E478C"/>
    <w:rsid w:val="003E4900"/>
    <w:rsid w:val="003E6449"/>
    <w:rsid w:val="003E6472"/>
    <w:rsid w:val="003E6F8E"/>
    <w:rsid w:val="003F0BC3"/>
    <w:rsid w:val="003F122A"/>
    <w:rsid w:val="003F1D79"/>
    <w:rsid w:val="003F53EF"/>
    <w:rsid w:val="003F546B"/>
    <w:rsid w:val="003F73BD"/>
    <w:rsid w:val="0040076D"/>
    <w:rsid w:val="00400D2C"/>
    <w:rsid w:val="00401206"/>
    <w:rsid w:val="00401326"/>
    <w:rsid w:val="00401E59"/>
    <w:rsid w:val="00401F00"/>
    <w:rsid w:val="00404A7A"/>
    <w:rsid w:val="00404EAC"/>
    <w:rsid w:val="004050BC"/>
    <w:rsid w:val="004056BC"/>
    <w:rsid w:val="00407CB8"/>
    <w:rsid w:val="00410710"/>
    <w:rsid w:val="00410FF0"/>
    <w:rsid w:val="0041187F"/>
    <w:rsid w:val="0041276D"/>
    <w:rsid w:val="00412C7E"/>
    <w:rsid w:val="004132C5"/>
    <w:rsid w:val="00413BD9"/>
    <w:rsid w:val="00414888"/>
    <w:rsid w:val="004148DA"/>
    <w:rsid w:val="0041567F"/>
    <w:rsid w:val="004160DA"/>
    <w:rsid w:val="004170EB"/>
    <w:rsid w:val="00417964"/>
    <w:rsid w:val="00420F6D"/>
    <w:rsid w:val="0042131F"/>
    <w:rsid w:val="004231D9"/>
    <w:rsid w:val="004242F9"/>
    <w:rsid w:val="004255AB"/>
    <w:rsid w:val="00425D11"/>
    <w:rsid w:val="00426237"/>
    <w:rsid w:val="00426EE8"/>
    <w:rsid w:val="004270CC"/>
    <w:rsid w:val="0043014D"/>
    <w:rsid w:val="00430CEC"/>
    <w:rsid w:val="00430D51"/>
    <w:rsid w:val="00432A3F"/>
    <w:rsid w:val="00434724"/>
    <w:rsid w:val="00434FD8"/>
    <w:rsid w:val="004352A9"/>
    <w:rsid w:val="004353FC"/>
    <w:rsid w:val="00435DA4"/>
    <w:rsid w:val="00436396"/>
    <w:rsid w:val="00436BFB"/>
    <w:rsid w:val="00436E7E"/>
    <w:rsid w:val="00437978"/>
    <w:rsid w:val="00437C29"/>
    <w:rsid w:val="00437C44"/>
    <w:rsid w:val="00440FA7"/>
    <w:rsid w:val="00442884"/>
    <w:rsid w:val="004457CD"/>
    <w:rsid w:val="00446739"/>
    <w:rsid w:val="00447D50"/>
    <w:rsid w:val="00450478"/>
    <w:rsid w:val="00450D50"/>
    <w:rsid w:val="00450F5A"/>
    <w:rsid w:val="00451AC9"/>
    <w:rsid w:val="00453514"/>
    <w:rsid w:val="00453EAE"/>
    <w:rsid w:val="0045535B"/>
    <w:rsid w:val="0045587D"/>
    <w:rsid w:val="00455CA4"/>
    <w:rsid w:val="004566F7"/>
    <w:rsid w:val="0045752A"/>
    <w:rsid w:val="00457E9E"/>
    <w:rsid w:val="0046076A"/>
    <w:rsid w:val="00460926"/>
    <w:rsid w:val="0046093A"/>
    <w:rsid w:val="004612AB"/>
    <w:rsid w:val="00462F86"/>
    <w:rsid w:val="004639B3"/>
    <w:rsid w:val="00464573"/>
    <w:rsid w:val="00466E6D"/>
    <w:rsid w:val="004673DB"/>
    <w:rsid w:val="00467404"/>
    <w:rsid w:val="004707DB"/>
    <w:rsid w:val="00473155"/>
    <w:rsid w:val="004739AA"/>
    <w:rsid w:val="00474211"/>
    <w:rsid w:val="00474688"/>
    <w:rsid w:val="0047608A"/>
    <w:rsid w:val="00476306"/>
    <w:rsid w:val="004778F1"/>
    <w:rsid w:val="0048064D"/>
    <w:rsid w:val="00482DDE"/>
    <w:rsid w:val="0048310D"/>
    <w:rsid w:val="00483A69"/>
    <w:rsid w:val="00483ECB"/>
    <w:rsid w:val="0048431F"/>
    <w:rsid w:val="00484893"/>
    <w:rsid w:val="0048574A"/>
    <w:rsid w:val="00486003"/>
    <w:rsid w:val="00486494"/>
    <w:rsid w:val="004902C5"/>
    <w:rsid w:val="0049066C"/>
    <w:rsid w:val="0049097B"/>
    <w:rsid w:val="00490B8F"/>
    <w:rsid w:val="0049267D"/>
    <w:rsid w:val="0049418B"/>
    <w:rsid w:val="0049483F"/>
    <w:rsid w:val="00495D82"/>
    <w:rsid w:val="00496219"/>
    <w:rsid w:val="00496C91"/>
    <w:rsid w:val="004973D1"/>
    <w:rsid w:val="004A0702"/>
    <w:rsid w:val="004A2BB9"/>
    <w:rsid w:val="004A35B4"/>
    <w:rsid w:val="004A4693"/>
    <w:rsid w:val="004A5C69"/>
    <w:rsid w:val="004A5FED"/>
    <w:rsid w:val="004A6980"/>
    <w:rsid w:val="004A6D1B"/>
    <w:rsid w:val="004A78B1"/>
    <w:rsid w:val="004B0308"/>
    <w:rsid w:val="004B0F96"/>
    <w:rsid w:val="004B1198"/>
    <w:rsid w:val="004B123D"/>
    <w:rsid w:val="004B13A2"/>
    <w:rsid w:val="004B4183"/>
    <w:rsid w:val="004B4907"/>
    <w:rsid w:val="004B4AA8"/>
    <w:rsid w:val="004B55D6"/>
    <w:rsid w:val="004B56A2"/>
    <w:rsid w:val="004B6C0F"/>
    <w:rsid w:val="004B6EB2"/>
    <w:rsid w:val="004B7067"/>
    <w:rsid w:val="004C0BAD"/>
    <w:rsid w:val="004C330E"/>
    <w:rsid w:val="004C356E"/>
    <w:rsid w:val="004C3A83"/>
    <w:rsid w:val="004C5B8F"/>
    <w:rsid w:val="004C748F"/>
    <w:rsid w:val="004C7AAC"/>
    <w:rsid w:val="004D0261"/>
    <w:rsid w:val="004D08ED"/>
    <w:rsid w:val="004D1B45"/>
    <w:rsid w:val="004D3B9D"/>
    <w:rsid w:val="004D3E5B"/>
    <w:rsid w:val="004D41B2"/>
    <w:rsid w:val="004D4AF0"/>
    <w:rsid w:val="004D50BF"/>
    <w:rsid w:val="004D51E5"/>
    <w:rsid w:val="004D656D"/>
    <w:rsid w:val="004D687E"/>
    <w:rsid w:val="004E1503"/>
    <w:rsid w:val="004E17AF"/>
    <w:rsid w:val="004E2830"/>
    <w:rsid w:val="004E3294"/>
    <w:rsid w:val="004E355D"/>
    <w:rsid w:val="004E39E7"/>
    <w:rsid w:val="004E68BC"/>
    <w:rsid w:val="004F14CD"/>
    <w:rsid w:val="004F1B1B"/>
    <w:rsid w:val="004F27B8"/>
    <w:rsid w:val="004F3917"/>
    <w:rsid w:val="004F3931"/>
    <w:rsid w:val="004F4F35"/>
    <w:rsid w:val="004F5260"/>
    <w:rsid w:val="004F5708"/>
    <w:rsid w:val="004F64D6"/>
    <w:rsid w:val="004F7FBE"/>
    <w:rsid w:val="0050111B"/>
    <w:rsid w:val="00502400"/>
    <w:rsid w:val="00504088"/>
    <w:rsid w:val="00506993"/>
    <w:rsid w:val="00506B99"/>
    <w:rsid w:val="00506E9A"/>
    <w:rsid w:val="00507DB6"/>
    <w:rsid w:val="005116E0"/>
    <w:rsid w:val="005118BF"/>
    <w:rsid w:val="005120CF"/>
    <w:rsid w:val="005122AD"/>
    <w:rsid w:val="00513C54"/>
    <w:rsid w:val="00515638"/>
    <w:rsid w:val="005169D5"/>
    <w:rsid w:val="0051757B"/>
    <w:rsid w:val="00517968"/>
    <w:rsid w:val="00517BB6"/>
    <w:rsid w:val="00520605"/>
    <w:rsid w:val="00520A82"/>
    <w:rsid w:val="0052206D"/>
    <w:rsid w:val="00522E51"/>
    <w:rsid w:val="00523527"/>
    <w:rsid w:val="00523677"/>
    <w:rsid w:val="005241FC"/>
    <w:rsid w:val="00524ADD"/>
    <w:rsid w:val="00524C9C"/>
    <w:rsid w:val="0052617C"/>
    <w:rsid w:val="00526A0B"/>
    <w:rsid w:val="00526F48"/>
    <w:rsid w:val="00527942"/>
    <w:rsid w:val="00530C48"/>
    <w:rsid w:val="00530DAD"/>
    <w:rsid w:val="00530F7E"/>
    <w:rsid w:val="00531C09"/>
    <w:rsid w:val="00533A56"/>
    <w:rsid w:val="005346E9"/>
    <w:rsid w:val="00534CF0"/>
    <w:rsid w:val="00535C0A"/>
    <w:rsid w:val="00536F35"/>
    <w:rsid w:val="00537636"/>
    <w:rsid w:val="0054137D"/>
    <w:rsid w:val="00542A90"/>
    <w:rsid w:val="00543010"/>
    <w:rsid w:val="0054385A"/>
    <w:rsid w:val="005445C0"/>
    <w:rsid w:val="005457D1"/>
    <w:rsid w:val="00545FF3"/>
    <w:rsid w:val="005463A6"/>
    <w:rsid w:val="005467F7"/>
    <w:rsid w:val="00547215"/>
    <w:rsid w:val="005476DB"/>
    <w:rsid w:val="00547D68"/>
    <w:rsid w:val="005501FF"/>
    <w:rsid w:val="005504A3"/>
    <w:rsid w:val="00551173"/>
    <w:rsid w:val="00551885"/>
    <w:rsid w:val="005535AA"/>
    <w:rsid w:val="0055530B"/>
    <w:rsid w:val="005553BA"/>
    <w:rsid w:val="00555C8A"/>
    <w:rsid w:val="00555DF9"/>
    <w:rsid w:val="0055739F"/>
    <w:rsid w:val="005622AC"/>
    <w:rsid w:val="00562408"/>
    <w:rsid w:val="00562E53"/>
    <w:rsid w:val="00564781"/>
    <w:rsid w:val="005655C3"/>
    <w:rsid w:val="00565810"/>
    <w:rsid w:val="0056687A"/>
    <w:rsid w:val="00567763"/>
    <w:rsid w:val="0056786D"/>
    <w:rsid w:val="00567C8A"/>
    <w:rsid w:val="00570810"/>
    <w:rsid w:val="00571548"/>
    <w:rsid w:val="0057448E"/>
    <w:rsid w:val="00576359"/>
    <w:rsid w:val="00576DF4"/>
    <w:rsid w:val="00577992"/>
    <w:rsid w:val="00580440"/>
    <w:rsid w:val="0058142D"/>
    <w:rsid w:val="005817A3"/>
    <w:rsid w:val="00583168"/>
    <w:rsid w:val="005845DB"/>
    <w:rsid w:val="005849CC"/>
    <w:rsid w:val="005872C4"/>
    <w:rsid w:val="005907F5"/>
    <w:rsid w:val="00590B11"/>
    <w:rsid w:val="00591C6E"/>
    <w:rsid w:val="00592293"/>
    <w:rsid w:val="00593087"/>
    <w:rsid w:val="00596814"/>
    <w:rsid w:val="00596A1C"/>
    <w:rsid w:val="005A090F"/>
    <w:rsid w:val="005A119B"/>
    <w:rsid w:val="005A290D"/>
    <w:rsid w:val="005A4404"/>
    <w:rsid w:val="005A4FB9"/>
    <w:rsid w:val="005A54BB"/>
    <w:rsid w:val="005A5DF3"/>
    <w:rsid w:val="005A69E3"/>
    <w:rsid w:val="005B040E"/>
    <w:rsid w:val="005B22BC"/>
    <w:rsid w:val="005B30D5"/>
    <w:rsid w:val="005B4108"/>
    <w:rsid w:val="005B5E6A"/>
    <w:rsid w:val="005B6260"/>
    <w:rsid w:val="005B656D"/>
    <w:rsid w:val="005B6C62"/>
    <w:rsid w:val="005B7A46"/>
    <w:rsid w:val="005C0017"/>
    <w:rsid w:val="005C03CB"/>
    <w:rsid w:val="005C06A9"/>
    <w:rsid w:val="005C111D"/>
    <w:rsid w:val="005C203B"/>
    <w:rsid w:val="005C3111"/>
    <w:rsid w:val="005C36A9"/>
    <w:rsid w:val="005C3DE8"/>
    <w:rsid w:val="005C58C6"/>
    <w:rsid w:val="005C647E"/>
    <w:rsid w:val="005C7BD7"/>
    <w:rsid w:val="005D08E7"/>
    <w:rsid w:val="005D1833"/>
    <w:rsid w:val="005D18A3"/>
    <w:rsid w:val="005D1D71"/>
    <w:rsid w:val="005D1ED7"/>
    <w:rsid w:val="005D219F"/>
    <w:rsid w:val="005D3261"/>
    <w:rsid w:val="005D3BDF"/>
    <w:rsid w:val="005D4039"/>
    <w:rsid w:val="005D4953"/>
    <w:rsid w:val="005D6EF3"/>
    <w:rsid w:val="005D777D"/>
    <w:rsid w:val="005D7934"/>
    <w:rsid w:val="005D7B20"/>
    <w:rsid w:val="005E07B3"/>
    <w:rsid w:val="005E253A"/>
    <w:rsid w:val="005E35E7"/>
    <w:rsid w:val="005E514C"/>
    <w:rsid w:val="005E5EBB"/>
    <w:rsid w:val="005F02E3"/>
    <w:rsid w:val="005F19F8"/>
    <w:rsid w:val="005F3224"/>
    <w:rsid w:val="005F37AC"/>
    <w:rsid w:val="005F6FD3"/>
    <w:rsid w:val="005F7BB1"/>
    <w:rsid w:val="00600451"/>
    <w:rsid w:val="006007C7"/>
    <w:rsid w:val="00602FED"/>
    <w:rsid w:val="0060354A"/>
    <w:rsid w:val="00604083"/>
    <w:rsid w:val="00604AA0"/>
    <w:rsid w:val="00605111"/>
    <w:rsid w:val="006052B7"/>
    <w:rsid w:val="006060FE"/>
    <w:rsid w:val="006066B7"/>
    <w:rsid w:val="00606847"/>
    <w:rsid w:val="00607400"/>
    <w:rsid w:val="00607D34"/>
    <w:rsid w:val="00610872"/>
    <w:rsid w:val="006142E0"/>
    <w:rsid w:val="00615249"/>
    <w:rsid w:val="00616665"/>
    <w:rsid w:val="0061758E"/>
    <w:rsid w:val="006219E7"/>
    <w:rsid w:val="00623468"/>
    <w:rsid w:val="00626373"/>
    <w:rsid w:val="00630B97"/>
    <w:rsid w:val="00632C5A"/>
    <w:rsid w:val="00632C64"/>
    <w:rsid w:val="006335EA"/>
    <w:rsid w:val="0063482A"/>
    <w:rsid w:val="00634F3D"/>
    <w:rsid w:val="006358DB"/>
    <w:rsid w:val="00636E2A"/>
    <w:rsid w:val="00637299"/>
    <w:rsid w:val="00642120"/>
    <w:rsid w:val="006430F6"/>
    <w:rsid w:val="0064335D"/>
    <w:rsid w:val="00643CEE"/>
    <w:rsid w:val="00644435"/>
    <w:rsid w:val="006444A4"/>
    <w:rsid w:val="006464A5"/>
    <w:rsid w:val="006464E0"/>
    <w:rsid w:val="00646DB0"/>
    <w:rsid w:val="00651710"/>
    <w:rsid w:val="00651EBB"/>
    <w:rsid w:val="00651F78"/>
    <w:rsid w:val="00652258"/>
    <w:rsid w:val="0065252A"/>
    <w:rsid w:val="006525CE"/>
    <w:rsid w:val="0065327A"/>
    <w:rsid w:val="00653CB9"/>
    <w:rsid w:val="00653D3A"/>
    <w:rsid w:val="00655B50"/>
    <w:rsid w:val="00656FD3"/>
    <w:rsid w:val="0065718F"/>
    <w:rsid w:val="00657DFF"/>
    <w:rsid w:val="00660B0C"/>
    <w:rsid w:val="00660E6A"/>
    <w:rsid w:val="00660F9A"/>
    <w:rsid w:val="00661C95"/>
    <w:rsid w:val="006623BD"/>
    <w:rsid w:val="00663556"/>
    <w:rsid w:val="006638F0"/>
    <w:rsid w:val="006642AD"/>
    <w:rsid w:val="0066549E"/>
    <w:rsid w:val="006672F8"/>
    <w:rsid w:val="0067109B"/>
    <w:rsid w:val="00671172"/>
    <w:rsid w:val="00671AFD"/>
    <w:rsid w:val="006737E2"/>
    <w:rsid w:val="00673969"/>
    <w:rsid w:val="00674B7B"/>
    <w:rsid w:val="00676319"/>
    <w:rsid w:val="006764CB"/>
    <w:rsid w:val="00676A65"/>
    <w:rsid w:val="006830F9"/>
    <w:rsid w:val="006838A4"/>
    <w:rsid w:val="006848A7"/>
    <w:rsid w:val="00685F8D"/>
    <w:rsid w:val="00686257"/>
    <w:rsid w:val="00687901"/>
    <w:rsid w:val="00687A9F"/>
    <w:rsid w:val="00687DC6"/>
    <w:rsid w:val="00693716"/>
    <w:rsid w:val="00697124"/>
    <w:rsid w:val="006A0D3A"/>
    <w:rsid w:val="006A1B13"/>
    <w:rsid w:val="006A3461"/>
    <w:rsid w:val="006A3E0D"/>
    <w:rsid w:val="006A4C03"/>
    <w:rsid w:val="006A5A76"/>
    <w:rsid w:val="006A62CF"/>
    <w:rsid w:val="006A6A1A"/>
    <w:rsid w:val="006A6C1B"/>
    <w:rsid w:val="006A7189"/>
    <w:rsid w:val="006A71CC"/>
    <w:rsid w:val="006B044C"/>
    <w:rsid w:val="006B3F74"/>
    <w:rsid w:val="006B431C"/>
    <w:rsid w:val="006B6DA7"/>
    <w:rsid w:val="006B7779"/>
    <w:rsid w:val="006C0696"/>
    <w:rsid w:val="006C3C47"/>
    <w:rsid w:val="006C3D1E"/>
    <w:rsid w:val="006C5284"/>
    <w:rsid w:val="006C571E"/>
    <w:rsid w:val="006C706B"/>
    <w:rsid w:val="006D144E"/>
    <w:rsid w:val="006D24C8"/>
    <w:rsid w:val="006D3568"/>
    <w:rsid w:val="006D74D1"/>
    <w:rsid w:val="006E00FC"/>
    <w:rsid w:val="006E07CD"/>
    <w:rsid w:val="006E1171"/>
    <w:rsid w:val="006E14B3"/>
    <w:rsid w:val="006E195A"/>
    <w:rsid w:val="006E2D8A"/>
    <w:rsid w:val="006E3A7D"/>
    <w:rsid w:val="006E3D41"/>
    <w:rsid w:val="006E3D9A"/>
    <w:rsid w:val="006E552F"/>
    <w:rsid w:val="006E5D4D"/>
    <w:rsid w:val="006E65C0"/>
    <w:rsid w:val="006E777B"/>
    <w:rsid w:val="006F00E8"/>
    <w:rsid w:val="006F47FB"/>
    <w:rsid w:val="006F4DFD"/>
    <w:rsid w:val="006F4E69"/>
    <w:rsid w:val="006F4F00"/>
    <w:rsid w:val="006F7B41"/>
    <w:rsid w:val="007011BF"/>
    <w:rsid w:val="00701805"/>
    <w:rsid w:val="007018CF"/>
    <w:rsid w:val="00702614"/>
    <w:rsid w:val="00702F4F"/>
    <w:rsid w:val="007045A8"/>
    <w:rsid w:val="00704CEC"/>
    <w:rsid w:val="00705760"/>
    <w:rsid w:val="0070651D"/>
    <w:rsid w:val="0070666E"/>
    <w:rsid w:val="00712523"/>
    <w:rsid w:val="00712AB5"/>
    <w:rsid w:val="007133C1"/>
    <w:rsid w:val="0071387E"/>
    <w:rsid w:val="007156CA"/>
    <w:rsid w:val="007158D0"/>
    <w:rsid w:val="0071676F"/>
    <w:rsid w:val="00722EA5"/>
    <w:rsid w:val="00724023"/>
    <w:rsid w:val="00724775"/>
    <w:rsid w:val="00724A1F"/>
    <w:rsid w:val="007253D6"/>
    <w:rsid w:val="00725DC0"/>
    <w:rsid w:val="0072798A"/>
    <w:rsid w:val="00727A43"/>
    <w:rsid w:val="00730398"/>
    <w:rsid w:val="00732012"/>
    <w:rsid w:val="007325E2"/>
    <w:rsid w:val="007334F3"/>
    <w:rsid w:val="007335D3"/>
    <w:rsid w:val="0073384F"/>
    <w:rsid w:val="00735276"/>
    <w:rsid w:val="0073605B"/>
    <w:rsid w:val="0073690D"/>
    <w:rsid w:val="007413B0"/>
    <w:rsid w:val="00741784"/>
    <w:rsid w:val="0074240F"/>
    <w:rsid w:val="007433D6"/>
    <w:rsid w:val="00743D41"/>
    <w:rsid w:val="007449DE"/>
    <w:rsid w:val="007452DE"/>
    <w:rsid w:val="0074619D"/>
    <w:rsid w:val="00746C96"/>
    <w:rsid w:val="00746D69"/>
    <w:rsid w:val="0074767B"/>
    <w:rsid w:val="007477C1"/>
    <w:rsid w:val="00747CF8"/>
    <w:rsid w:val="007503D9"/>
    <w:rsid w:val="00751344"/>
    <w:rsid w:val="00751667"/>
    <w:rsid w:val="00751E1F"/>
    <w:rsid w:val="00752A9F"/>
    <w:rsid w:val="00752CFD"/>
    <w:rsid w:val="00753785"/>
    <w:rsid w:val="00753AF9"/>
    <w:rsid w:val="00753DE2"/>
    <w:rsid w:val="0075570F"/>
    <w:rsid w:val="00756138"/>
    <w:rsid w:val="00756359"/>
    <w:rsid w:val="007567E4"/>
    <w:rsid w:val="007569E3"/>
    <w:rsid w:val="0075713A"/>
    <w:rsid w:val="00757D48"/>
    <w:rsid w:val="007604A5"/>
    <w:rsid w:val="00761148"/>
    <w:rsid w:val="007628F5"/>
    <w:rsid w:val="00762C38"/>
    <w:rsid w:val="00762C95"/>
    <w:rsid w:val="00762E14"/>
    <w:rsid w:val="0076324C"/>
    <w:rsid w:val="007635DB"/>
    <w:rsid w:val="00764DF9"/>
    <w:rsid w:val="00765582"/>
    <w:rsid w:val="0076585F"/>
    <w:rsid w:val="00770365"/>
    <w:rsid w:val="00770E09"/>
    <w:rsid w:val="00773A4B"/>
    <w:rsid w:val="00774085"/>
    <w:rsid w:val="00775091"/>
    <w:rsid w:val="007759FA"/>
    <w:rsid w:val="00776261"/>
    <w:rsid w:val="007766CC"/>
    <w:rsid w:val="00776AD6"/>
    <w:rsid w:val="00777346"/>
    <w:rsid w:val="00782496"/>
    <w:rsid w:val="007829A4"/>
    <w:rsid w:val="00785F06"/>
    <w:rsid w:val="00786025"/>
    <w:rsid w:val="00786A3F"/>
    <w:rsid w:val="0078721F"/>
    <w:rsid w:val="00790B60"/>
    <w:rsid w:val="00792AED"/>
    <w:rsid w:val="00792B1E"/>
    <w:rsid w:val="007931EE"/>
    <w:rsid w:val="007939EF"/>
    <w:rsid w:val="0079530E"/>
    <w:rsid w:val="00796E5C"/>
    <w:rsid w:val="00796ED2"/>
    <w:rsid w:val="007A1284"/>
    <w:rsid w:val="007A1E82"/>
    <w:rsid w:val="007A3020"/>
    <w:rsid w:val="007A3C77"/>
    <w:rsid w:val="007A3DA0"/>
    <w:rsid w:val="007A5985"/>
    <w:rsid w:val="007B04E1"/>
    <w:rsid w:val="007B3C0A"/>
    <w:rsid w:val="007B5029"/>
    <w:rsid w:val="007B587B"/>
    <w:rsid w:val="007B613F"/>
    <w:rsid w:val="007B6B1F"/>
    <w:rsid w:val="007B7D91"/>
    <w:rsid w:val="007C03CC"/>
    <w:rsid w:val="007C2638"/>
    <w:rsid w:val="007C358C"/>
    <w:rsid w:val="007C3BC5"/>
    <w:rsid w:val="007C66C7"/>
    <w:rsid w:val="007C678E"/>
    <w:rsid w:val="007C7D51"/>
    <w:rsid w:val="007D0AB5"/>
    <w:rsid w:val="007D193A"/>
    <w:rsid w:val="007D1D20"/>
    <w:rsid w:val="007D1D55"/>
    <w:rsid w:val="007D2DFB"/>
    <w:rsid w:val="007D36FF"/>
    <w:rsid w:val="007D4873"/>
    <w:rsid w:val="007D4964"/>
    <w:rsid w:val="007D5BC8"/>
    <w:rsid w:val="007D662D"/>
    <w:rsid w:val="007D68AD"/>
    <w:rsid w:val="007D6DF8"/>
    <w:rsid w:val="007D70E4"/>
    <w:rsid w:val="007D7C84"/>
    <w:rsid w:val="007E140B"/>
    <w:rsid w:val="007E2EA6"/>
    <w:rsid w:val="007E3AB1"/>
    <w:rsid w:val="007E45A2"/>
    <w:rsid w:val="007E49B4"/>
    <w:rsid w:val="007E67B6"/>
    <w:rsid w:val="007E6B64"/>
    <w:rsid w:val="007E79F1"/>
    <w:rsid w:val="007E7F2E"/>
    <w:rsid w:val="007F0D2B"/>
    <w:rsid w:val="007F0DCA"/>
    <w:rsid w:val="007F1293"/>
    <w:rsid w:val="007F39B5"/>
    <w:rsid w:val="007F40A3"/>
    <w:rsid w:val="007F5E40"/>
    <w:rsid w:val="007F7813"/>
    <w:rsid w:val="0080045B"/>
    <w:rsid w:val="00800780"/>
    <w:rsid w:val="008011FB"/>
    <w:rsid w:val="00801467"/>
    <w:rsid w:val="0080253A"/>
    <w:rsid w:val="00803507"/>
    <w:rsid w:val="00805BCF"/>
    <w:rsid w:val="0080749D"/>
    <w:rsid w:val="00810C1A"/>
    <w:rsid w:val="008132B8"/>
    <w:rsid w:val="00813C21"/>
    <w:rsid w:val="00814075"/>
    <w:rsid w:val="00814839"/>
    <w:rsid w:val="00814D23"/>
    <w:rsid w:val="00814FAA"/>
    <w:rsid w:val="00815584"/>
    <w:rsid w:val="00815600"/>
    <w:rsid w:val="008159A4"/>
    <w:rsid w:val="00815A8D"/>
    <w:rsid w:val="008169B7"/>
    <w:rsid w:val="00817D24"/>
    <w:rsid w:val="00817D54"/>
    <w:rsid w:val="0082063D"/>
    <w:rsid w:val="00821CD4"/>
    <w:rsid w:val="00822065"/>
    <w:rsid w:val="00822618"/>
    <w:rsid w:val="00822D54"/>
    <w:rsid w:val="00825408"/>
    <w:rsid w:val="00826AEC"/>
    <w:rsid w:val="00827297"/>
    <w:rsid w:val="008304F7"/>
    <w:rsid w:val="00830B7F"/>
    <w:rsid w:val="00831382"/>
    <w:rsid w:val="0083140A"/>
    <w:rsid w:val="00835239"/>
    <w:rsid w:val="008371BE"/>
    <w:rsid w:val="00837B51"/>
    <w:rsid w:val="00840AAE"/>
    <w:rsid w:val="008410F4"/>
    <w:rsid w:val="00842212"/>
    <w:rsid w:val="008423E6"/>
    <w:rsid w:val="00842D5D"/>
    <w:rsid w:val="00843817"/>
    <w:rsid w:val="008444F3"/>
    <w:rsid w:val="0084468A"/>
    <w:rsid w:val="00844788"/>
    <w:rsid w:val="008454B3"/>
    <w:rsid w:val="00845E43"/>
    <w:rsid w:val="00846031"/>
    <w:rsid w:val="00846426"/>
    <w:rsid w:val="0084679B"/>
    <w:rsid w:val="00846AA2"/>
    <w:rsid w:val="008478DA"/>
    <w:rsid w:val="00850AB0"/>
    <w:rsid w:val="00851E92"/>
    <w:rsid w:val="008525F6"/>
    <w:rsid w:val="008529F0"/>
    <w:rsid w:val="008544E2"/>
    <w:rsid w:val="00855DF9"/>
    <w:rsid w:val="0085635F"/>
    <w:rsid w:val="008571B0"/>
    <w:rsid w:val="008579B0"/>
    <w:rsid w:val="00861464"/>
    <w:rsid w:val="00861C99"/>
    <w:rsid w:val="0086293E"/>
    <w:rsid w:val="00863120"/>
    <w:rsid w:val="00863DFB"/>
    <w:rsid w:val="008647F4"/>
    <w:rsid w:val="00866AC8"/>
    <w:rsid w:val="00867A4F"/>
    <w:rsid w:val="00867E3D"/>
    <w:rsid w:val="0087235E"/>
    <w:rsid w:val="00872B9F"/>
    <w:rsid w:val="00873DA8"/>
    <w:rsid w:val="00875965"/>
    <w:rsid w:val="008766B7"/>
    <w:rsid w:val="008802F8"/>
    <w:rsid w:val="00882128"/>
    <w:rsid w:val="0088238C"/>
    <w:rsid w:val="008834BA"/>
    <w:rsid w:val="008836B4"/>
    <w:rsid w:val="00883B7F"/>
    <w:rsid w:val="0088463C"/>
    <w:rsid w:val="00885300"/>
    <w:rsid w:val="00885FB4"/>
    <w:rsid w:val="008861C1"/>
    <w:rsid w:val="00886AEE"/>
    <w:rsid w:val="008879D1"/>
    <w:rsid w:val="00891C2F"/>
    <w:rsid w:val="00891F06"/>
    <w:rsid w:val="00892E3F"/>
    <w:rsid w:val="00893ED5"/>
    <w:rsid w:val="008952D9"/>
    <w:rsid w:val="00895301"/>
    <w:rsid w:val="00896BCC"/>
    <w:rsid w:val="00896FDA"/>
    <w:rsid w:val="008976D8"/>
    <w:rsid w:val="00897D3B"/>
    <w:rsid w:val="008A10C3"/>
    <w:rsid w:val="008A149F"/>
    <w:rsid w:val="008A178B"/>
    <w:rsid w:val="008A2551"/>
    <w:rsid w:val="008A2892"/>
    <w:rsid w:val="008A2E06"/>
    <w:rsid w:val="008A328D"/>
    <w:rsid w:val="008A3937"/>
    <w:rsid w:val="008A3A72"/>
    <w:rsid w:val="008A4EC2"/>
    <w:rsid w:val="008A4FE2"/>
    <w:rsid w:val="008A5486"/>
    <w:rsid w:val="008A570E"/>
    <w:rsid w:val="008A6F62"/>
    <w:rsid w:val="008A721B"/>
    <w:rsid w:val="008A72CE"/>
    <w:rsid w:val="008B0180"/>
    <w:rsid w:val="008B0C7F"/>
    <w:rsid w:val="008B1036"/>
    <w:rsid w:val="008B103D"/>
    <w:rsid w:val="008B2B0D"/>
    <w:rsid w:val="008B2BAF"/>
    <w:rsid w:val="008B3BDA"/>
    <w:rsid w:val="008B49B4"/>
    <w:rsid w:val="008B5E65"/>
    <w:rsid w:val="008B683E"/>
    <w:rsid w:val="008B6E66"/>
    <w:rsid w:val="008B727C"/>
    <w:rsid w:val="008C0B97"/>
    <w:rsid w:val="008C1409"/>
    <w:rsid w:val="008C1F89"/>
    <w:rsid w:val="008C2578"/>
    <w:rsid w:val="008C2E77"/>
    <w:rsid w:val="008C3C5A"/>
    <w:rsid w:val="008C55C6"/>
    <w:rsid w:val="008C5FA8"/>
    <w:rsid w:val="008C7C9B"/>
    <w:rsid w:val="008D102E"/>
    <w:rsid w:val="008D2FBB"/>
    <w:rsid w:val="008D32A1"/>
    <w:rsid w:val="008D3D33"/>
    <w:rsid w:val="008D47EA"/>
    <w:rsid w:val="008D5780"/>
    <w:rsid w:val="008D646A"/>
    <w:rsid w:val="008D7C6F"/>
    <w:rsid w:val="008E1E72"/>
    <w:rsid w:val="008E2180"/>
    <w:rsid w:val="008E2ADE"/>
    <w:rsid w:val="008E57DB"/>
    <w:rsid w:val="008E79BC"/>
    <w:rsid w:val="008E7EAD"/>
    <w:rsid w:val="008F06E1"/>
    <w:rsid w:val="008F0782"/>
    <w:rsid w:val="008F130D"/>
    <w:rsid w:val="008F3CF2"/>
    <w:rsid w:val="008F42C9"/>
    <w:rsid w:val="008F542E"/>
    <w:rsid w:val="008F6FA7"/>
    <w:rsid w:val="00900423"/>
    <w:rsid w:val="00901BF1"/>
    <w:rsid w:val="00902908"/>
    <w:rsid w:val="00902BFB"/>
    <w:rsid w:val="009030B7"/>
    <w:rsid w:val="00905CA4"/>
    <w:rsid w:val="00905F26"/>
    <w:rsid w:val="009073E2"/>
    <w:rsid w:val="0090780D"/>
    <w:rsid w:val="00911C5E"/>
    <w:rsid w:val="00912DEF"/>
    <w:rsid w:val="00913365"/>
    <w:rsid w:val="009145BA"/>
    <w:rsid w:val="00914710"/>
    <w:rsid w:val="00914A5B"/>
    <w:rsid w:val="009153D3"/>
    <w:rsid w:val="009158B7"/>
    <w:rsid w:val="00916BBE"/>
    <w:rsid w:val="00917E09"/>
    <w:rsid w:val="00920B88"/>
    <w:rsid w:val="0092167A"/>
    <w:rsid w:val="00921E2E"/>
    <w:rsid w:val="00922630"/>
    <w:rsid w:val="009254B8"/>
    <w:rsid w:val="00926881"/>
    <w:rsid w:val="00927A23"/>
    <w:rsid w:val="00927AD8"/>
    <w:rsid w:val="00927C19"/>
    <w:rsid w:val="00930AB2"/>
    <w:rsid w:val="009310D6"/>
    <w:rsid w:val="00931ACB"/>
    <w:rsid w:val="00931F92"/>
    <w:rsid w:val="00934F4C"/>
    <w:rsid w:val="00935057"/>
    <w:rsid w:val="009379A6"/>
    <w:rsid w:val="009410D1"/>
    <w:rsid w:val="00941786"/>
    <w:rsid w:val="009425A2"/>
    <w:rsid w:val="00942B11"/>
    <w:rsid w:val="0094313F"/>
    <w:rsid w:val="0094366A"/>
    <w:rsid w:val="00944A28"/>
    <w:rsid w:val="00944AA2"/>
    <w:rsid w:val="00944BED"/>
    <w:rsid w:val="00944E2F"/>
    <w:rsid w:val="00945AC9"/>
    <w:rsid w:val="00945C15"/>
    <w:rsid w:val="00945D9A"/>
    <w:rsid w:val="00946329"/>
    <w:rsid w:val="009463B5"/>
    <w:rsid w:val="00946EF2"/>
    <w:rsid w:val="0094752D"/>
    <w:rsid w:val="0094766C"/>
    <w:rsid w:val="00947C1A"/>
    <w:rsid w:val="00951E1C"/>
    <w:rsid w:val="00952C8B"/>
    <w:rsid w:val="00953148"/>
    <w:rsid w:val="00953985"/>
    <w:rsid w:val="009541F4"/>
    <w:rsid w:val="00955749"/>
    <w:rsid w:val="00956032"/>
    <w:rsid w:val="0095621B"/>
    <w:rsid w:val="0095646F"/>
    <w:rsid w:val="00956605"/>
    <w:rsid w:val="009567CF"/>
    <w:rsid w:val="009602A7"/>
    <w:rsid w:val="00961038"/>
    <w:rsid w:val="0096192D"/>
    <w:rsid w:val="00961AC0"/>
    <w:rsid w:val="00961DDC"/>
    <w:rsid w:val="00961F10"/>
    <w:rsid w:val="00962A26"/>
    <w:rsid w:val="009634D7"/>
    <w:rsid w:val="0096466D"/>
    <w:rsid w:val="00965736"/>
    <w:rsid w:val="00965DAB"/>
    <w:rsid w:val="00965F75"/>
    <w:rsid w:val="009665AD"/>
    <w:rsid w:val="00967AC0"/>
    <w:rsid w:val="00967CDF"/>
    <w:rsid w:val="00972510"/>
    <w:rsid w:val="00974260"/>
    <w:rsid w:val="00974444"/>
    <w:rsid w:val="00974EFF"/>
    <w:rsid w:val="009779B4"/>
    <w:rsid w:val="00980B90"/>
    <w:rsid w:val="00980DBA"/>
    <w:rsid w:val="009831B8"/>
    <w:rsid w:val="00983728"/>
    <w:rsid w:val="0098392C"/>
    <w:rsid w:val="00984FF8"/>
    <w:rsid w:val="00986F40"/>
    <w:rsid w:val="00987F45"/>
    <w:rsid w:val="00990326"/>
    <w:rsid w:val="009934B4"/>
    <w:rsid w:val="00993D64"/>
    <w:rsid w:val="0099408F"/>
    <w:rsid w:val="00994771"/>
    <w:rsid w:val="00994C67"/>
    <w:rsid w:val="00996CDA"/>
    <w:rsid w:val="009A035B"/>
    <w:rsid w:val="009A08F0"/>
    <w:rsid w:val="009A1403"/>
    <w:rsid w:val="009A2350"/>
    <w:rsid w:val="009A3217"/>
    <w:rsid w:val="009A3555"/>
    <w:rsid w:val="009A53D8"/>
    <w:rsid w:val="009A7792"/>
    <w:rsid w:val="009A7A04"/>
    <w:rsid w:val="009B1D0C"/>
    <w:rsid w:val="009B2C52"/>
    <w:rsid w:val="009B494B"/>
    <w:rsid w:val="009B65A4"/>
    <w:rsid w:val="009B749F"/>
    <w:rsid w:val="009C1DCB"/>
    <w:rsid w:val="009C1E6E"/>
    <w:rsid w:val="009C1E8F"/>
    <w:rsid w:val="009C5AE4"/>
    <w:rsid w:val="009C5DC3"/>
    <w:rsid w:val="009C5DF1"/>
    <w:rsid w:val="009C5E3E"/>
    <w:rsid w:val="009C6029"/>
    <w:rsid w:val="009C6957"/>
    <w:rsid w:val="009C6BB0"/>
    <w:rsid w:val="009C70C0"/>
    <w:rsid w:val="009C720B"/>
    <w:rsid w:val="009C757E"/>
    <w:rsid w:val="009C77DA"/>
    <w:rsid w:val="009C7CA0"/>
    <w:rsid w:val="009D056F"/>
    <w:rsid w:val="009D061B"/>
    <w:rsid w:val="009D15FC"/>
    <w:rsid w:val="009D2A14"/>
    <w:rsid w:val="009D31AE"/>
    <w:rsid w:val="009D3EA8"/>
    <w:rsid w:val="009D4EF9"/>
    <w:rsid w:val="009D4F6D"/>
    <w:rsid w:val="009D6BF4"/>
    <w:rsid w:val="009D710B"/>
    <w:rsid w:val="009E0E9F"/>
    <w:rsid w:val="009E1CAF"/>
    <w:rsid w:val="009E209B"/>
    <w:rsid w:val="009E255A"/>
    <w:rsid w:val="009E375E"/>
    <w:rsid w:val="009E5946"/>
    <w:rsid w:val="009E6F15"/>
    <w:rsid w:val="009F0423"/>
    <w:rsid w:val="009F1F96"/>
    <w:rsid w:val="009F3D72"/>
    <w:rsid w:val="009F4402"/>
    <w:rsid w:val="009F5446"/>
    <w:rsid w:val="00A00625"/>
    <w:rsid w:val="00A014E7"/>
    <w:rsid w:val="00A01EBE"/>
    <w:rsid w:val="00A02C26"/>
    <w:rsid w:val="00A036C9"/>
    <w:rsid w:val="00A03A01"/>
    <w:rsid w:val="00A041D6"/>
    <w:rsid w:val="00A042CF"/>
    <w:rsid w:val="00A059D5"/>
    <w:rsid w:val="00A11884"/>
    <w:rsid w:val="00A12CFD"/>
    <w:rsid w:val="00A12EAF"/>
    <w:rsid w:val="00A13702"/>
    <w:rsid w:val="00A146FA"/>
    <w:rsid w:val="00A14816"/>
    <w:rsid w:val="00A14B4B"/>
    <w:rsid w:val="00A15146"/>
    <w:rsid w:val="00A15183"/>
    <w:rsid w:val="00A157EF"/>
    <w:rsid w:val="00A15EBF"/>
    <w:rsid w:val="00A16864"/>
    <w:rsid w:val="00A170A0"/>
    <w:rsid w:val="00A17E08"/>
    <w:rsid w:val="00A2022A"/>
    <w:rsid w:val="00A211F5"/>
    <w:rsid w:val="00A21392"/>
    <w:rsid w:val="00A22C81"/>
    <w:rsid w:val="00A22CBC"/>
    <w:rsid w:val="00A25ED9"/>
    <w:rsid w:val="00A2629B"/>
    <w:rsid w:val="00A271F1"/>
    <w:rsid w:val="00A30D49"/>
    <w:rsid w:val="00A31D6C"/>
    <w:rsid w:val="00A32E41"/>
    <w:rsid w:val="00A33718"/>
    <w:rsid w:val="00A33F92"/>
    <w:rsid w:val="00A361A0"/>
    <w:rsid w:val="00A36A7B"/>
    <w:rsid w:val="00A4054B"/>
    <w:rsid w:val="00A41C73"/>
    <w:rsid w:val="00A447E7"/>
    <w:rsid w:val="00A451CA"/>
    <w:rsid w:val="00A457EA"/>
    <w:rsid w:val="00A46EFF"/>
    <w:rsid w:val="00A47756"/>
    <w:rsid w:val="00A47AB6"/>
    <w:rsid w:val="00A51A67"/>
    <w:rsid w:val="00A52D4D"/>
    <w:rsid w:val="00A52F56"/>
    <w:rsid w:val="00A53799"/>
    <w:rsid w:val="00A54297"/>
    <w:rsid w:val="00A542FF"/>
    <w:rsid w:val="00A544B8"/>
    <w:rsid w:val="00A5474E"/>
    <w:rsid w:val="00A54EBB"/>
    <w:rsid w:val="00A5596E"/>
    <w:rsid w:val="00A57AF6"/>
    <w:rsid w:val="00A60E2D"/>
    <w:rsid w:val="00A615EA"/>
    <w:rsid w:val="00A62098"/>
    <w:rsid w:val="00A620C6"/>
    <w:rsid w:val="00A63719"/>
    <w:rsid w:val="00A64A1B"/>
    <w:rsid w:val="00A65D18"/>
    <w:rsid w:val="00A6601A"/>
    <w:rsid w:val="00A6606F"/>
    <w:rsid w:val="00A67700"/>
    <w:rsid w:val="00A67CE6"/>
    <w:rsid w:val="00A70687"/>
    <w:rsid w:val="00A71FFC"/>
    <w:rsid w:val="00A722C5"/>
    <w:rsid w:val="00A723D9"/>
    <w:rsid w:val="00A726F4"/>
    <w:rsid w:val="00A75294"/>
    <w:rsid w:val="00A75781"/>
    <w:rsid w:val="00A772FC"/>
    <w:rsid w:val="00A812C4"/>
    <w:rsid w:val="00A81EB2"/>
    <w:rsid w:val="00A8261F"/>
    <w:rsid w:val="00A832B8"/>
    <w:rsid w:val="00A85DBD"/>
    <w:rsid w:val="00A91055"/>
    <w:rsid w:val="00A9179E"/>
    <w:rsid w:val="00A921C1"/>
    <w:rsid w:val="00A92D7B"/>
    <w:rsid w:val="00A933DF"/>
    <w:rsid w:val="00A93D0D"/>
    <w:rsid w:val="00A9411D"/>
    <w:rsid w:val="00A94575"/>
    <w:rsid w:val="00AA06D2"/>
    <w:rsid w:val="00AA1AE8"/>
    <w:rsid w:val="00AA1CEA"/>
    <w:rsid w:val="00AA27FC"/>
    <w:rsid w:val="00AA2D7D"/>
    <w:rsid w:val="00AA3178"/>
    <w:rsid w:val="00AA47D1"/>
    <w:rsid w:val="00AA4CA2"/>
    <w:rsid w:val="00AA5812"/>
    <w:rsid w:val="00AA5C83"/>
    <w:rsid w:val="00AA6485"/>
    <w:rsid w:val="00AA72B9"/>
    <w:rsid w:val="00AB1539"/>
    <w:rsid w:val="00AB1E8A"/>
    <w:rsid w:val="00AB371F"/>
    <w:rsid w:val="00AB375D"/>
    <w:rsid w:val="00AB3CAF"/>
    <w:rsid w:val="00AB4669"/>
    <w:rsid w:val="00AB61D4"/>
    <w:rsid w:val="00AB6229"/>
    <w:rsid w:val="00AB7172"/>
    <w:rsid w:val="00AC2C69"/>
    <w:rsid w:val="00AC2E29"/>
    <w:rsid w:val="00AC5F62"/>
    <w:rsid w:val="00AC624D"/>
    <w:rsid w:val="00AC7D00"/>
    <w:rsid w:val="00AD0B9D"/>
    <w:rsid w:val="00AD35FA"/>
    <w:rsid w:val="00AD7F62"/>
    <w:rsid w:val="00AD7F6C"/>
    <w:rsid w:val="00AE49C7"/>
    <w:rsid w:val="00AE6FBD"/>
    <w:rsid w:val="00AE7208"/>
    <w:rsid w:val="00AF1CBA"/>
    <w:rsid w:val="00AF325B"/>
    <w:rsid w:val="00AF4C02"/>
    <w:rsid w:val="00AF4D72"/>
    <w:rsid w:val="00AF6329"/>
    <w:rsid w:val="00B003DA"/>
    <w:rsid w:val="00B00F05"/>
    <w:rsid w:val="00B01C7B"/>
    <w:rsid w:val="00B02614"/>
    <w:rsid w:val="00B02E61"/>
    <w:rsid w:val="00B03852"/>
    <w:rsid w:val="00B03CDC"/>
    <w:rsid w:val="00B043C7"/>
    <w:rsid w:val="00B05DDB"/>
    <w:rsid w:val="00B06139"/>
    <w:rsid w:val="00B0641F"/>
    <w:rsid w:val="00B06527"/>
    <w:rsid w:val="00B06EF1"/>
    <w:rsid w:val="00B06FFC"/>
    <w:rsid w:val="00B07892"/>
    <w:rsid w:val="00B10191"/>
    <w:rsid w:val="00B108A5"/>
    <w:rsid w:val="00B112F0"/>
    <w:rsid w:val="00B141A0"/>
    <w:rsid w:val="00B14A05"/>
    <w:rsid w:val="00B16100"/>
    <w:rsid w:val="00B1746A"/>
    <w:rsid w:val="00B17C28"/>
    <w:rsid w:val="00B20F52"/>
    <w:rsid w:val="00B20FD9"/>
    <w:rsid w:val="00B2179C"/>
    <w:rsid w:val="00B244F1"/>
    <w:rsid w:val="00B24A38"/>
    <w:rsid w:val="00B256BA"/>
    <w:rsid w:val="00B27272"/>
    <w:rsid w:val="00B305DF"/>
    <w:rsid w:val="00B30863"/>
    <w:rsid w:val="00B309E3"/>
    <w:rsid w:val="00B31B23"/>
    <w:rsid w:val="00B31EB3"/>
    <w:rsid w:val="00B32202"/>
    <w:rsid w:val="00B32D5E"/>
    <w:rsid w:val="00B348AE"/>
    <w:rsid w:val="00B40F1E"/>
    <w:rsid w:val="00B410A3"/>
    <w:rsid w:val="00B41888"/>
    <w:rsid w:val="00B41ABB"/>
    <w:rsid w:val="00B43D95"/>
    <w:rsid w:val="00B445C7"/>
    <w:rsid w:val="00B474BD"/>
    <w:rsid w:val="00B5165A"/>
    <w:rsid w:val="00B519A6"/>
    <w:rsid w:val="00B5534C"/>
    <w:rsid w:val="00B55A77"/>
    <w:rsid w:val="00B560D2"/>
    <w:rsid w:val="00B57507"/>
    <w:rsid w:val="00B61554"/>
    <w:rsid w:val="00B624C1"/>
    <w:rsid w:val="00B62870"/>
    <w:rsid w:val="00B63281"/>
    <w:rsid w:val="00B639E4"/>
    <w:rsid w:val="00B63ECC"/>
    <w:rsid w:val="00B63F6F"/>
    <w:rsid w:val="00B644B8"/>
    <w:rsid w:val="00B645B2"/>
    <w:rsid w:val="00B6604C"/>
    <w:rsid w:val="00B66415"/>
    <w:rsid w:val="00B6651B"/>
    <w:rsid w:val="00B6668E"/>
    <w:rsid w:val="00B66B80"/>
    <w:rsid w:val="00B67347"/>
    <w:rsid w:val="00B67C04"/>
    <w:rsid w:val="00B703C2"/>
    <w:rsid w:val="00B741C1"/>
    <w:rsid w:val="00B75F56"/>
    <w:rsid w:val="00B76169"/>
    <w:rsid w:val="00B76CDB"/>
    <w:rsid w:val="00B76F31"/>
    <w:rsid w:val="00B77180"/>
    <w:rsid w:val="00B773CF"/>
    <w:rsid w:val="00B77651"/>
    <w:rsid w:val="00B777AF"/>
    <w:rsid w:val="00B77936"/>
    <w:rsid w:val="00B80128"/>
    <w:rsid w:val="00B815B3"/>
    <w:rsid w:val="00B83EFC"/>
    <w:rsid w:val="00B83F0A"/>
    <w:rsid w:val="00B842D4"/>
    <w:rsid w:val="00B85BF5"/>
    <w:rsid w:val="00B8647E"/>
    <w:rsid w:val="00B86840"/>
    <w:rsid w:val="00B87342"/>
    <w:rsid w:val="00B87A8C"/>
    <w:rsid w:val="00B87B21"/>
    <w:rsid w:val="00B90666"/>
    <w:rsid w:val="00B91454"/>
    <w:rsid w:val="00B93504"/>
    <w:rsid w:val="00B93819"/>
    <w:rsid w:val="00B94490"/>
    <w:rsid w:val="00B95DF2"/>
    <w:rsid w:val="00B975B6"/>
    <w:rsid w:val="00BA0FA1"/>
    <w:rsid w:val="00BA1351"/>
    <w:rsid w:val="00BA1918"/>
    <w:rsid w:val="00BA2D08"/>
    <w:rsid w:val="00BA40A2"/>
    <w:rsid w:val="00BA4A06"/>
    <w:rsid w:val="00BA4B19"/>
    <w:rsid w:val="00BA6BC8"/>
    <w:rsid w:val="00BA7900"/>
    <w:rsid w:val="00BA7C3B"/>
    <w:rsid w:val="00BA7D1A"/>
    <w:rsid w:val="00BB0DAC"/>
    <w:rsid w:val="00BB221E"/>
    <w:rsid w:val="00BB289E"/>
    <w:rsid w:val="00BB371C"/>
    <w:rsid w:val="00BB3C04"/>
    <w:rsid w:val="00BB4233"/>
    <w:rsid w:val="00BB582A"/>
    <w:rsid w:val="00BB5BC9"/>
    <w:rsid w:val="00BB618E"/>
    <w:rsid w:val="00BB6C35"/>
    <w:rsid w:val="00BC1416"/>
    <w:rsid w:val="00BC16F4"/>
    <w:rsid w:val="00BC1DCB"/>
    <w:rsid w:val="00BC2EAA"/>
    <w:rsid w:val="00BC3CB2"/>
    <w:rsid w:val="00BC531B"/>
    <w:rsid w:val="00BC53A5"/>
    <w:rsid w:val="00BC6120"/>
    <w:rsid w:val="00BD0054"/>
    <w:rsid w:val="00BD0303"/>
    <w:rsid w:val="00BD0E6D"/>
    <w:rsid w:val="00BD10AE"/>
    <w:rsid w:val="00BD343B"/>
    <w:rsid w:val="00BD3E50"/>
    <w:rsid w:val="00BD489B"/>
    <w:rsid w:val="00BD59B8"/>
    <w:rsid w:val="00BD6FAF"/>
    <w:rsid w:val="00BD7465"/>
    <w:rsid w:val="00BD76B3"/>
    <w:rsid w:val="00BE263E"/>
    <w:rsid w:val="00BE30A5"/>
    <w:rsid w:val="00BE3C27"/>
    <w:rsid w:val="00BE52CF"/>
    <w:rsid w:val="00BE60D2"/>
    <w:rsid w:val="00BE75DE"/>
    <w:rsid w:val="00BF0701"/>
    <w:rsid w:val="00BF26BB"/>
    <w:rsid w:val="00BF283A"/>
    <w:rsid w:val="00BF29F9"/>
    <w:rsid w:val="00BF3AE6"/>
    <w:rsid w:val="00BF4943"/>
    <w:rsid w:val="00BF511A"/>
    <w:rsid w:val="00BF5237"/>
    <w:rsid w:val="00BF5356"/>
    <w:rsid w:val="00BF5AF0"/>
    <w:rsid w:val="00BF5C7A"/>
    <w:rsid w:val="00BF6325"/>
    <w:rsid w:val="00BF78C9"/>
    <w:rsid w:val="00C03728"/>
    <w:rsid w:val="00C050A4"/>
    <w:rsid w:val="00C05272"/>
    <w:rsid w:val="00C053C5"/>
    <w:rsid w:val="00C05676"/>
    <w:rsid w:val="00C05DFA"/>
    <w:rsid w:val="00C06280"/>
    <w:rsid w:val="00C07C1D"/>
    <w:rsid w:val="00C07D59"/>
    <w:rsid w:val="00C1142F"/>
    <w:rsid w:val="00C114A6"/>
    <w:rsid w:val="00C11D75"/>
    <w:rsid w:val="00C12012"/>
    <w:rsid w:val="00C12D29"/>
    <w:rsid w:val="00C12DED"/>
    <w:rsid w:val="00C13B46"/>
    <w:rsid w:val="00C14210"/>
    <w:rsid w:val="00C1554F"/>
    <w:rsid w:val="00C15D3E"/>
    <w:rsid w:val="00C176AE"/>
    <w:rsid w:val="00C17C88"/>
    <w:rsid w:val="00C202C1"/>
    <w:rsid w:val="00C22D9A"/>
    <w:rsid w:val="00C24B01"/>
    <w:rsid w:val="00C30B0F"/>
    <w:rsid w:val="00C30C06"/>
    <w:rsid w:val="00C32C20"/>
    <w:rsid w:val="00C34ACC"/>
    <w:rsid w:val="00C3588F"/>
    <w:rsid w:val="00C3770E"/>
    <w:rsid w:val="00C406A3"/>
    <w:rsid w:val="00C40DD0"/>
    <w:rsid w:val="00C4223D"/>
    <w:rsid w:val="00C4245B"/>
    <w:rsid w:val="00C428E2"/>
    <w:rsid w:val="00C451A5"/>
    <w:rsid w:val="00C45889"/>
    <w:rsid w:val="00C461C0"/>
    <w:rsid w:val="00C465EA"/>
    <w:rsid w:val="00C506E3"/>
    <w:rsid w:val="00C542A0"/>
    <w:rsid w:val="00C54544"/>
    <w:rsid w:val="00C54E9A"/>
    <w:rsid w:val="00C5554C"/>
    <w:rsid w:val="00C56CBE"/>
    <w:rsid w:val="00C61A36"/>
    <w:rsid w:val="00C62095"/>
    <w:rsid w:val="00C624E9"/>
    <w:rsid w:val="00C66CC2"/>
    <w:rsid w:val="00C67740"/>
    <w:rsid w:val="00C67B1D"/>
    <w:rsid w:val="00C70676"/>
    <w:rsid w:val="00C708B3"/>
    <w:rsid w:val="00C7184C"/>
    <w:rsid w:val="00C73EB0"/>
    <w:rsid w:val="00C7441C"/>
    <w:rsid w:val="00C7445B"/>
    <w:rsid w:val="00C746BA"/>
    <w:rsid w:val="00C7563B"/>
    <w:rsid w:val="00C75EF8"/>
    <w:rsid w:val="00C77E75"/>
    <w:rsid w:val="00C820C8"/>
    <w:rsid w:val="00C8272C"/>
    <w:rsid w:val="00C82A49"/>
    <w:rsid w:val="00C834B2"/>
    <w:rsid w:val="00C83925"/>
    <w:rsid w:val="00C83ADB"/>
    <w:rsid w:val="00C83F1C"/>
    <w:rsid w:val="00C857F0"/>
    <w:rsid w:val="00C85966"/>
    <w:rsid w:val="00C85A79"/>
    <w:rsid w:val="00C86799"/>
    <w:rsid w:val="00C86BB1"/>
    <w:rsid w:val="00C91134"/>
    <w:rsid w:val="00C91412"/>
    <w:rsid w:val="00C91750"/>
    <w:rsid w:val="00C91E79"/>
    <w:rsid w:val="00C92C3C"/>
    <w:rsid w:val="00C94116"/>
    <w:rsid w:val="00C94C56"/>
    <w:rsid w:val="00C95DF5"/>
    <w:rsid w:val="00C96226"/>
    <w:rsid w:val="00C9651C"/>
    <w:rsid w:val="00C970C3"/>
    <w:rsid w:val="00C97E1E"/>
    <w:rsid w:val="00CA2B05"/>
    <w:rsid w:val="00CA409B"/>
    <w:rsid w:val="00CA41B7"/>
    <w:rsid w:val="00CA4425"/>
    <w:rsid w:val="00CA461F"/>
    <w:rsid w:val="00CA536E"/>
    <w:rsid w:val="00CA63E1"/>
    <w:rsid w:val="00CA6FE1"/>
    <w:rsid w:val="00CA7522"/>
    <w:rsid w:val="00CB0233"/>
    <w:rsid w:val="00CB0401"/>
    <w:rsid w:val="00CB110B"/>
    <w:rsid w:val="00CB26B5"/>
    <w:rsid w:val="00CC017F"/>
    <w:rsid w:val="00CC2C33"/>
    <w:rsid w:val="00CC32C0"/>
    <w:rsid w:val="00CC3C99"/>
    <w:rsid w:val="00CC49FF"/>
    <w:rsid w:val="00CC5564"/>
    <w:rsid w:val="00CD0F6E"/>
    <w:rsid w:val="00CD231B"/>
    <w:rsid w:val="00CD2F15"/>
    <w:rsid w:val="00CD482C"/>
    <w:rsid w:val="00CD498A"/>
    <w:rsid w:val="00CD666E"/>
    <w:rsid w:val="00CD6790"/>
    <w:rsid w:val="00CD75A5"/>
    <w:rsid w:val="00CD7949"/>
    <w:rsid w:val="00CD7ACA"/>
    <w:rsid w:val="00CE1601"/>
    <w:rsid w:val="00CE2DE2"/>
    <w:rsid w:val="00CE3245"/>
    <w:rsid w:val="00CE34E4"/>
    <w:rsid w:val="00CE4D4C"/>
    <w:rsid w:val="00CE57F1"/>
    <w:rsid w:val="00CE5FDB"/>
    <w:rsid w:val="00CF03B9"/>
    <w:rsid w:val="00CF0810"/>
    <w:rsid w:val="00CF0990"/>
    <w:rsid w:val="00CF1550"/>
    <w:rsid w:val="00CF2112"/>
    <w:rsid w:val="00CF2DA5"/>
    <w:rsid w:val="00CF2DF0"/>
    <w:rsid w:val="00CF3188"/>
    <w:rsid w:val="00CF333B"/>
    <w:rsid w:val="00CF35C0"/>
    <w:rsid w:val="00CF38AB"/>
    <w:rsid w:val="00CF400E"/>
    <w:rsid w:val="00CF48CA"/>
    <w:rsid w:val="00CF4DC8"/>
    <w:rsid w:val="00CF59A5"/>
    <w:rsid w:val="00CF5CF9"/>
    <w:rsid w:val="00CF6B9A"/>
    <w:rsid w:val="00CF71C7"/>
    <w:rsid w:val="00CF7955"/>
    <w:rsid w:val="00D02B34"/>
    <w:rsid w:val="00D03462"/>
    <w:rsid w:val="00D03BF5"/>
    <w:rsid w:val="00D042E9"/>
    <w:rsid w:val="00D0455D"/>
    <w:rsid w:val="00D04818"/>
    <w:rsid w:val="00D059B2"/>
    <w:rsid w:val="00D06D40"/>
    <w:rsid w:val="00D07069"/>
    <w:rsid w:val="00D077CF"/>
    <w:rsid w:val="00D10967"/>
    <w:rsid w:val="00D10E24"/>
    <w:rsid w:val="00D119A9"/>
    <w:rsid w:val="00D11F5E"/>
    <w:rsid w:val="00D12EA2"/>
    <w:rsid w:val="00D13C15"/>
    <w:rsid w:val="00D13EBA"/>
    <w:rsid w:val="00D14F7E"/>
    <w:rsid w:val="00D1634E"/>
    <w:rsid w:val="00D17C4A"/>
    <w:rsid w:val="00D20551"/>
    <w:rsid w:val="00D21A91"/>
    <w:rsid w:val="00D22452"/>
    <w:rsid w:val="00D23603"/>
    <w:rsid w:val="00D24631"/>
    <w:rsid w:val="00D24FCD"/>
    <w:rsid w:val="00D26468"/>
    <w:rsid w:val="00D26634"/>
    <w:rsid w:val="00D26FFD"/>
    <w:rsid w:val="00D2746D"/>
    <w:rsid w:val="00D32A9E"/>
    <w:rsid w:val="00D3347F"/>
    <w:rsid w:val="00D346C7"/>
    <w:rsid w:val="00D35263"/>
    <w:rsid w:val="00D3547D"/>
    <w:rsid w:val="00D35A88"/>
    <w:rsid w:val="00D36E21"/>
    <w:rsid w:val="00D36E4A"/>
    <w:rsid w:val="00D36E83"/>
    <w:rsid w:val="00D37438"/>
    <w:rsid w:val="00D40748"/>
    <w:rsid w:val="00D418A0"/>
    <w:rsid w:val="00D41E66"/>
    <w:rsid w:val="00D42163"/>
    <w:rsid w:val="00D4230C"/>
    <w:rsid w:val="00D43020"/>
    <w:rsid w:val="00D4513E"/>
    <w:rsid w:val="00D51883"/>
    <w:rsid w:val="00D529A1"/>
    <w:rsid w:val="00D53E14"/>
    <w:rsid w:val="00D53E6E"/>
    <w:rsid w:val="00D54038"/>
    <w:rsid w:val="00D55A97"/>
    <w:rsid w:val="00D601AB"/>
    <w:rsid w:val="00D622A4"/>
    <w:rsid w:val="00D625D3"/>
    <w:rsid w:val="00D63357"/>
    <w:rsid w:val="00D63C14"/>
    <w:rsid w:val="00D65928"/>
    <w:rsid w:val="00D661D2"/>
    <w:rsid w:val="00D713B1"/>
    <w:rsid w:val="00D71847"/>
    <w:rsid w:val="00D731AB"/>
    <w:rsid w:val="00D73C1F"/>
    <w:rsid w:val="00D756F3"/>
    <w:rsid w:val="00D76659"/>
    <w:rsid w:val="00D76BF1"/>
    <w:rsid w:val="00D773A6"/>
    <w:rsid w:val="00D77584"/>
    <w:rsid w:val="00D77962"/>
    <w:rsid w:val="00D812E2"/>
    <w:rsid w:val="00D81DD9"/>
    <w:rsid w:val="00D82FF1"/>
    <w:rsid w:val="00D83B0A"/>
    <w:rsid w:val="00D87810"/>
    <w:rsid w:val="00D9041C"/>
    <w:rsid w:val="00D92983"/>
    <w:rsid w:val="00D93367"/>
    <w:rsid w:val="00D9606D"/>
    <w:rsid w:val="00D96435"/>
    <w:rsid w:val="00D96B68"/>
    <w:rsid w:val="00D96FB9"/>
    <w:rsid w:val="00D972E5"/>
    <w:rsid w:val="00DA0B31"/>
    <w:rsid w:val="00DA0B71"/>
    <w:rsid w:val="00DA124E"/>
    <w:rsid w:val="00DA2526"/>
    <w:rsid w:val="00DA3D0B"/>
    <w:rsid w:val="00DA4573"/>
    <w:rsid w:val="00DA49AA"/>
    <w:rsid w:val="00DA4EDB"/>
    <w:rsid w:val="00DA69CD"/>
    <w:rsid w:val="00DA7E76"/>
    <w:rsid w:val="00DB02CB"/>
    <w:rsid w:val="00DB0553"/>
    <w:rsid w:val="00DB202B"/>
    <w:rsid w:val="00DB3B9B"/>
    <w:rsid w:val="00DB456E"/>
    <w:rsid w:val="00DB4827"/>
    <w:rsid w:val="00DB5975"/>
    <w:rsid w:val="00DB612B"/>
    <w:rsid w:val="00DC05D1"/>
    <w:rsid w:val="00DC0B22"/>
    <w:rsid w:val="00DC13A5"/>
    <w:rsid w:val="00DC1B3C"/>
    <w:rsid w:val="00DC3ADB"/>
    <w:rsid w:val="00DC4043"/>
    <w:rsid w:val="00DC422D"/>
    <w:rsid w:val="00DC4AB6"/>
    <w:rsid w:val="00DC682D"/>
    <w:rsid w:val="00DC7461"/>
    <w:rsid w:val="00DC747D"/>
    <w:rsid w:val="00DC7F83"/>
    <w:rsid w:val="00DD190E"/>
    <w:rsid w:val="00DD26C1"/>
    <w:rsid w:val="00DD2EB0"/>
    <w:rsid w:val="00DD3B98"/>
    <w:rsid w:val="00DD5394"/>
    <w:rsid w:val="00DD6B15"/>
    <w:rsid w:val="00DD73AC"/>
    <w:rsid w:val="00DE0B44"/>
    <w:rsid w:val="00DE1997"/>
    <w:rsid w:val="00DE497E"/>
    <w:rsid w:val="00DE4C39"/>
    <w:rsid w:val="00DE4C47"/>
    <w:rsid w:val="00DE56C0"/>
    <w:rsid w:val="00DE5E8B"/>
    <w:rsid w:val="00DE69C4"/>
    <w:rsid w:val="00DF1363"/>
    <w:rsid w:val="00DF3B51"/>
    <w:rsid w:val="00DF3C99"/>
    <w:rsid w:val="00DF4D6A"/>
    <w:rsid w:val="00DF78B6"/>
    <w:rsid w:val="00E02E90"/>
    <w:rsid w:val="00E02F89"/>
    <w:rsid w:val="00E035E0"/>
    <w:rsid w:val="00E0407F"/>
    <w:rsid w:val="00E05A4C"/>
    <w:rsid w:val="00E06628"/>
    <w:rsid w:val="00E11BF0"/>
    <w:rsid w:val="00E11D89"/>
    <w:rsid w:val="00E12276"/>
    <w:rsid w:val="00E14540"/>
    <w:rsid w:val="00E16E91"/>
    <w:rsid w:val="00E20202"/>
    <w:rsid w:val="00E21665"/>
    <w:rsid w:val="00E2355E"/>
    <w:rsid w:val="00E23862"/>
    <w:rsid w:val="00E259F4"/>
    <w:rsid w:val="00E304DC"/>
    <w:rsid w:val="00E310FD"/>
    <w:rsid w:val="00E31F82"/>
    <w:rsid w:val="00E31FA5"/>
    <w:rsid w:val="00E348A6"/>
    <w:rsid w:val="00E35CC3"/>
    <w:rsid w:val="00E3600E"/>
    <w:rsid w:val="00E3614F"/>
    <w:rsid w:val="00E36563"/>
    <w:rsid w:val="00E36CEC"/>
    <w:rsid w:val="00E401AA"/>
    <w:rsid w:val="00E4085D"/>
    <w:rsid w:val="00E413D5"/>
    <w:rsid w:val="00E41573"/>
    <w:rsid w:val="00E446F5"/>
    <w:rsid w:val="00E454E7"/>
    <w:rsid w:val="00E465F6"/>
    <w:rsid w:val="00E50950"/>
    <w:rsid w:val="00E538B9"/>
    <w:rsid w:val="00E53F1E"/>
    <w:rsid w:val="00E54484"/>
    <w:rsid w:val="00E54D16"/>
    <w:rsid w:val="00E55038"/>
    <w:rsid w:val="00E57375"/>
    <w:rsid w:val="00E57D00"/>
    <w:rsid w:val="00E60CE7"/>
    <w:rsid w:val="00E6129E"/>
    <w:rsid w:val="00E626B8"/>
    <w:rsid w:val="00E62E6A"/>
    <w:rsid w:val="00E63C06"/>
    <w:rsid w:val="00E64F85"/>
    <w:rsid w:val="00E66BF9"/>
    <w:rsid w:val="00E6724E"/>
    <w:rsid w:val="00E67266"/>
    <w:rsid w:val="00E705D9"/>
    <w:rsid w:val="00E72D6C"/>
    <w:rsid w:val="00E730BE"/>
    <w:rsid w:val="00E73715"/>
    <w:rsid w:val="00E74193"/>
    <w:rsid w:val="00E76486"/>
    <w:rsid w:val="00E8023C"/>
    <w:rsid w:val="00E80676"/>
    <w:rsid w:val="00E80AE4"/>
    <w:rsid w:val="00E81221"/>
    <w:rsid w:val="00E818D2"/>
    <w:rsid w:val="00E81FC8"/>
    <w:rsid w:val="00E82B90"/>
    <w:rsid w:val="00E831E2"/>
    <w:rsid w:val="00E8406D"/>
    <w:rsid w:val="00E848B7"/>
    <w:rsid w:val="00E8518D"/>
    <w:rsid w:val="00E85984"/>
    <w:rsid w:val="00E867E7"/>
    <w:rsid w:val="00E86C3E"/>
    <w:rsid w:val="00E87FC4"/>
    <w:rsid w:val="00E93605"/>
    <w:rsid w:val="00E94708"/>
    <w:rsid w:val="00E94B29"/>
    <w:rsid w:val="00E97009"/>
    <w:rsid w:val="00EA032A"/>
    <w:rsid w:val="00EA1D07"/>
    <w:rsid w:val="00EA24E9"/>
    <w:rsid w:val="00EA3B1E"/>
    <w:rsid w:val="00EA48F1"/>
    <w:rsid w:val="00EA4DBD"/>
    <w:rsid w:val="00EA6875"/>
    <w:rsid w:val="00EA6ED2"/>
    <w:rsid w:val="00EA7281"/>
    <w:rsid w:val="00EA74FE"/>
    <w:rsid w:val="00EA7D32"/>
    <w:rsid w:val="00EB0FF1"/>
    <w:rsid w:val="00EB29E5"/>
    <w:rsid w:val="00EB3260"/>
    <w:rsid w:val="00EB5BB8"/>
    <w:rsid w:val="00EB6732"/>
    <w:rsid w:val="00EB6740"/>
    <w:rsid w:val="00EC0A27"/>
    <w:rsid w:val="00EC0AFA"/>
    <w:rsid w:val="00EC1830"/>
    <w:rsid w:val="00EC1D09"/>
    <w:rsid w:val="00EC2667"/>
    <w:rsid w:val="00EC2677"/>
    <w:rsid w:val="00EC30FE"/>
    <w:rsid w:val="00EC3C6F"/>
    <w:rsid w:val="00EC44DA"/>
    <w:rsid w:val="00EC44FF"/>
    <w:rsid w:val="00EC527E"/>
    <w:rsid w:val="00EC5310"/>
    <w:rsid w:val="00ED0693"/>
    <w:rsid w:val="00ED0AFD"/>
    <w:rsid w:val="00ED0DCB"/>
    <w:rsid w:val="00ED385D"/>
    <w:rsid w:val="00ED3B82"/>
    <w:rsid w:val="00ED5DE8"/>
    <w:rsid w:val="00ED6196"/>
    <w:rsid w:val="00ED68EE"/>
    <w:rsid w:val="00ED6E67"/>
    <w:rsid w:val="00ED6F4B"/>
    <w:rsid w:val="00ED7373"/>
    <w:rsid w:val="00EE07B0"/>
    <w:rsid w:val="00EE07EE"/>
    <w:rsid w:val="00EE11A1"/>
    <w:rsid w:val="00EE1E73"/>
    <w:rsid w:val="00EE2F6C"/>
    <w:rsid w:val="00EE4324"/>
    <w:rsid w:val="00EE462F"/>
    <w:rsid w:val="00EE7421"/>
    <w:rsid w:val="00EE7560"/>
    <w:rsid w:val="00EE7791"/>
    <w:rsid w:val="00EF022D"/>
    <w:rsid w:val="00EF03A8"/>
    <w:rsid w:val="00EF1433"/>
    <w:rsid w:val="00EF1FEA"/>
    <w:rsid w:val="00EF307D"/>
    <w:rsid w:val="00EF31B2"/>
    <w:rsid w:val="00EF7367"/>
    <w:rsid w:val="00F00417"/>
    <w:rsid w:val="00F014DE"/>
    <w:rsid w:val="00F015CB"/>
    <w:rsid w:val="00F01C53"/>
    <w:rsid w:val="00F02222"/>
    <w:rsid w:val="00F02C16"/>
    <w:rsid w:val="00F03025"/>
    <w:rsid w:val="00F03056"/>
    <w:rsid w:val="00F036B9"/>
    <w:rsid w:val="00F043C6"/>
    <w:rsid w:val="00F04B12"/>
    <w:rsid w:val="00F04BF9"/>
    <w:rsid w:val="00F056CA"/>
    <w:rsid w:val="00F0592F"/>
    <w:rsid w:val="00F070F3"/>
    <w:rsid w:val="00F103D3"/>
    <w:rsid w:val="00F10B0A"/>
    <w:rsid w:val="00F112AB"/>
    <w:rsid w:val="00F12001"/>
    <w:rsid w:val="00F12C15"/>
    <w:rsid w:val="00F14AFF"/>
    <w:rsid w:val="00F14BA6"/>
    <w:rsid w:val="00F14FE8"/>
    <w:rsid w:val="00F1512F"/>
    <w:rsid w:val="00F16CB9"/>
    <w:rsid w:val="00F2010A"/>
    <w:rsid w:val="00F202D0"/>
    <w:rsid w:val="00F2054A"/>
    <w:rsid w:val="00F20D66"/>
    <w:rsid w:val="00F2430C"/>
    <w:rsid w:val="00F246D3"/>
    <w:rsid w:val="00F247EC"/>
    <w:rsid w:val="00F256E7"/>
    <w:rsid w:val="00F26996"/>
    <w:rsid w:val="00F27E3B"/>
    <w:rsid w:val="00F30819"/>
    <w:rsid w:val="00F31347"/>
    <w:rsid w:val="00F321C5"/>
    <w:rsid w:val="00F32661"/>
    <w:rsid w:val="00F33D65"/>
    <w:rsid w:val="00F33EC9"/>
    <w:rsid w:val="00F37677"/>
    <w:rsid w:val="00F37F6F"/>
    <w:rsid w:val="00F42DA9"/>
    <w:rsid w:val="00F43B29"/>
    <w:rsid w:val="00F46AD6"/>
    <w:rsid w:val="00F46FFE"/>
    <w:rsid w:val="00F470CA"/>
    <w:rsid w:val="00F471F7"/>
    <w:rsid w:val="00F513AB"/>
    <w:rsid w:val="00F523EA"/>
    <w:rsid w:val="00F52A8A"/>
    <w:rsid w:val="00F533A3"/>
    <w:rsid w:val="00F53F37"/>
    <w:rsid w:val="00F5464E"/>
    <w:rsid w:val="00F57B51"/>
    <w:rsid w:val="00F57EAC"/>
    <w:rsid w:val="00F606F0"/>
    <w:rsid w:val="00F617D5"/>
    <w:rsid w:val="00F63AEC"/>
    <w:rsid w:val="00F63F34"/>
    <w:rsid w:val="00F63F89"/>
    <w:rsid w:val="00F6402F"/>
    <w:rsid w:val="00F65838"/>
    <w:rsid w:val="00F65AAF"/>
    <w:rsid w:val="00F65BDD"/>
    <w:rsid w:val="00F65DC4"/>
    <w:rsid w:val="00F661C7"/>
    <w:rsid w:val="00F66959"/>
    <w:rsid w:val="00F7142B"/>
    <w:rsid w:val="00F72142"/>
    <w:rsid w:val="00F738A7"/>
    <w:rsid w:val="00F8056D"/>
    <w:rsid w:val="00F80D4B"/>
    <w:rsid w:val="00F81149"/>
    <w:rsid w:val="00F81D9B"/>
    <w:rsid w:val="00F83F2F"/>
    <w:rsid w:val="00F846C1"/>
    <w:rsid w:val="00F84B5E"/>
    <w:rsid w:val="00F84E64"/>
    <w:rsid w:val="00F86043"/>
    <w:rsid w:val="00F86161"/>
    <w:rsid w:val="00F861B5"/>
    <w:rsid w:val="00F86234"/>
    <w:rsid w:val="00F872BD"/>
    <w:rsid w:val="00F87423"/>
    <w:rsid w:val="00F87E21"/>
    <w:rsid w:val="00F90F3C"/>
    <w:rsid w:val="00F91237"/>
    <w:rsid w:val="00F91703"/>
    <w:rsid w:val="00F92507"/>
    <w:rsid w:val="00F92945"/>
    <w:rsid w:val="00F94078"/>
    <w:rsid w:val="00F94C63"/>
    <w:rsid w:val="00FA1069"/>
    <w:rsid w:val="00FA1617"/>
    <w:rsid w:val="00FA19DF"/>
    <w:rsid w:val="00FA2837"/>
    <w:rsid w:val="00FA4AD9"/>
    <w:rsid w:val="00FA4CD1"/>
    <w:rsid w:val="00FA5F2B"/>
    <w:rsid w:val="00FA6190"/>
    <w:rsid w:val="00FA654E"/>
    <w:rsid w:val="00FA6687"/>
    <w:rsid w:val="00FA77D9"/>
    <w:rsid w:val="00FB1A66"/>
    <w:rsid w:val="00FB3785"/>
    <w:rsid w:val="00FB5DC7"/>
    <w:rsid w:val="00FB66BF"/>
    <w:rsid w:val="00FB66EE"/>
    <w:rsid w:val="00FB6C1C"/>
    <w:rsid w:val="00FC0343"/>
    <w:rsid w:val="00FC200C"/>
    <w:rsid w:val="00FC262B"/>
    <w:rsid w:val="00FC2684"/>
    <w:rsid w:val="00FC2A13"/>
    <w:rsid w:val="00FC3B83"/>
    <w:rsid w:val="00FC4179"/>
    <w:rsid w:val="00FC43D9"/>
    <w:rsid w:val="00FC4FB1"/>
    <w:rsid w:val="00FC5BA7"/>
    <w:rsid w:val="00FC6EDB"/>
    <w:rsid w:val="00FD08A1"/>
    <w:rsid w:val="00FD0C53"/>
    <w:rsid w:val="00FD1524"/>
    <w:rsid w:val="00FD1526"/>
    <w:rsid w:val="00FD218C"/>
    <w:rsid w:val="00FD2B29"/>
    <w:rsid w:val="00FD3184"/>
    <w:rsid w:val="00FD4C73"/>
    <w:rsid w:val="00FD5124"/>
    <w:rsid w:val="00FD5B05"/>
    <w:rsid w:val="00FD7098"/>
    <w:rsid w:val="00FD7323"/>
    <w:rsid w:val="00FD7C4A"/>
    <w:rsid w:val="00FE136B"/>
    <w:rsid w:val="00FE2B31"/>
    <w:rsid w:val="00FE58E8"/>
    <w:rsid w:val="00FE60B6"/>
    <w:rsid w:val="00FF3898"/>
    <w:rsid w:val="00FF42F2"/>
    <w:rsid w:val="00FF64CA"/>
    <w:rsid w:val="00FF7267"/>
    <w:rsid w:val="00FF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7FD4"/>
  <w15:docId w15:val="{CC4F354B-707A-4CAF-87A8-9741D97D8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AF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962"/>
    <w:pPr>
      <w:keepNext/>
      <w:keepLines/>
      <w:numPr>
        <w:numId w:val="2"/>
      </w:numPr>
      <w:spacing w:before="240"/>
      <w:ind w:left="562" w:hanging="562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2A9"/>
    <w:pPr>
      <w:keepNext/>
      <w:keepLines/>
      <w:numPr>
        <w:ilvl w:val="1"/>
        <w:numId w:val="2"/>
      </w:numPr>
      <w:spacing w:before="240" w:after="200"/>
      <w:ind w:left="562" w:hanging="562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72A9"/>
    <w:pPr>
      <w:keepNext/>
      <w:keepLines/>
      <w:numPr>
        <w:ilvl w:val="2"/>
        <w:numId w:val="2"/>
      </w:numPr>
      <w:spacing w:before="40" w:after="120"/>
      <w:ind w:left="562" w:hanging="562"/>
      <w:outlineLvl w:val="2"/>
    </w:pPr>
    <w:rPr>
      <w:rFonts w:eastAsiaTheme="majorEastAsia" w:cstheme="majorBidi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03E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03E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03E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03E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03E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03E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5CF6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CF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45CF6"/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45CF6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2F65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F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F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5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E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5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8F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7796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72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72A9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03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03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03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03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03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0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BF26BB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615E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615E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615E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615EA"/>
    <w:rPr>
      <w:rFonts w:ascii="Times New Roman" w:hAnsi="Times New Roman"/>
      <w:sz w:val="24"/>
    </w:rPr>
  </w:style>
  <w:style w:type="paragraph" w:customStyle="1" w:styleId="Default">
    <w:name w:val="Default"/>
    <w:rsid w:val="00AA72B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152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11D89"/>
    <w:pPr>
      <w:spacing w:before="240" w:after="36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D89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Subtitle">
    <w:name w:val="Subtitle"/>
    <w:aliases w:val="key words"/>
    <w:basedOn w:val="Normal"/>
    <w:next w:val="Normal"/>
    <w:link w:val="SubtitleChar"/>
    <w:uiPriority w:val="11"/>
    <w:qFormat/>
    <w:rsid w:val="00A57AF6"/>
    <w:pPr>
      <w:numPr>
        <w:ilvl w:val="1"/>
      </w:numPr>
      <w:spacing w:before="240"/>
    </w:pPr>
    <w:rPr>
      <w:rFonts w:eastAsiaTheme="minorEastAsia"/>
      <w:b/>
    </w:rPr>
  </w:style>
  <w:style w:type="character" w:customStyle="1" w:styleId="SubtitleChar">
    <w:name w:val="Subtitle Char"/>
    <w:aliases w:val="key words Char"/>
    <w:basedOn w:val="DefaultParagraphFont"/>
    <w:link w:val="Subtitle"/>
    <w:uiPriority w:val="11"/>
    <w:rsid w:val="00A57AF6"/>
    <w:rPr>
      <w:rFonts w:ascii="Times New Roman" w:eastAsiaTheme="minorEastAsia" w:hAnsi="Times New Roman"/>
      <w:b/>
      <w:sz w:val="24"/>
    </w:rPr>
  </w:style>
  <w:style w:type="table" w:customStyle="1" w:styleId="TableGridLight1">
    <w:name w:val="Table Grid Light1"/>
    <w:basedOn w:val="TableNormal"/>
    <w:uiPriority w:val="40"/>
    <w:rsid w:val="00B256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C114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9E209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1">
    <w:name w:val="List Table 21"/>
    <w:basedOn w:val="TableNormal"/>
    <w:uiPriority w:val="47"/>
    <w:rsid w:val="009E20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9E2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93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4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dennis@alas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65F55-3E8C-4239-8A5D-427FFDD9D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, verma</cp:lastModifiedBy>
  <cp:revision>3</cp:revision>
  <cp:lastPrinted>2018-05-24T16:12:00Z</cp:lastPrinted>
  <dcterms:created xsi:type="dcterms:W3CDTF">2018-08-26T01:19:00Z</dcterms:created>
  <dcterms:modified xsi:type="dcterms:W3CDTF">2018-08-26T02:51:00Z</dcterms:modified>
</cp:coreProperties>
</file>